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076B5A" w14:textId="0C8A8D72" w:rsidR="0068708B" w:rsidRPr="007F5FC4" w:rsidRDefault="0068708B" w:rsidP="0068708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160106653"/>
      <w:r w:rsidRPr="007F5FC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5A21F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 Table</w:t>
      </w:r>
      <w:r w:rsidR="00B15E4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Pr="007F5FC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Characteristics of participants according to body mass index (N = 5,69</w:t>
      </w:r>
      <w:r w:rsidR="00F757E1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7F5FC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).</w:t>
      </w:r>
    </w:p>
    <w:tbl>
      <w:tblPr>
        <w:tblW w:w="90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1418"/>
        <w:gridCol w:w="1417"/>
        <w:gridCol w:w="1276"/>
        <w:gridCol w:w="850"/>
      </w:tblGrid>
      <w:tr w:rsidR="003C0370" w:rsidRPr="000F4823" w14:paraId="3094F1C3" w14:textId="77777777" w:rsidTr="00D142F4">
        <w:trPr>
          <w:trHeight w:val="46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14:paraId="50EBDFBF" w14:textId="01C72299" w:rsidR="003C0370" w:rsidRPr="000F4823" w:rsidRDefault="003C0370" w:rsidP="009D7FB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Variabl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4ADBD3" w14:textId="77777777" w:rsidR="00E50E35" w:rsidRPr="000F4823" w:rsidRDefault="003C0370" w:rsidP="009D7FB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 xml:space="preserve">Total </w:t>
            </w:r>
          </w:p>
          <w:p w14:paraId="03F38F90" w14:textId="3A610D34" w:rsidR="003C0370" w:rsidRPr="000F4823" w:rsidRDefault="003C0370" w:rsidP="009D7FB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(N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=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569</w:t>
            </w:r>
            <w:r w:rsidR="0019572E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4</w:t>
            </w: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11D41" w14:textId="5FC82300" w:rsidR="003C0370" w:rsidRPr="000F4823" w:rsidRDefault="003C0370" w:rsidP="009D7FBA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Theme="minorEastAsia" w:hAnsi="Times New Roman" w:cs="Times New Roman"/>
                <w:b/>
                <w:color w:val="000000" w:themeColor="text1"/>
                <w:sz w:val="17"/>
                <w:szCs w:val="17"/>
              </w:rPr>
              <w:t>Body mass index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7BFC8F" w14:textId="788EC25A" w:rsidR="003C0370" w:rsidRPr="000F4823" w:rsidRDefault="003C0370" w:rsidP="009D7FB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P-</w:t>
            </w:r>
            <w:proofErr w:type="spellStart"/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value</w:t>
            </w: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  <w:vertAlign w:val="superscript"/>
              </w:rPr>
              <w:t>c</w:t>
            </w:r>
            <w:proofErr w:type="spellEnd"/>
          </w:p>
        </w:tc>
      </w:tr>
      <w:tr w:rsidR="002D4AB7" w:rsidRPr="000F4823" w14:paraId="71A99BF4" w14:textId="77777777" w:rsidTr="00D142F4">
        <w:trPr>
          <w:trHeight w:val="46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1B03" w14:textId="4613D45F" w:rsidR="003C0370" w:rsidRPr="000F4823" w:rsidRDefault="003C0370" w:rsidP="009D7FB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F083A" w14:textId="529BAAF4" w:rsidR="003C0370" w:rsidRPr="000F4823" w:rsidRDefault="003C0370" w:rsidP="009D7FB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DFFAF" w14:textId="77777777" w:rsidR="00B41096" w:rsidRDefault="003C0370" w:rsidP="009D7FBA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 xml:space="preserve">Normal </w:t>
            </w:r>
          </w:p>
          <w:p w14:paraId="4DFB4D25" w14:textId="20A568B1" w:rsidR="003C0370" w:rsidRPr="000F4823" w:rsidRDefault="003C0370" w:rsidP="009D7FB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(N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=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2</w:t>
            </w:r>
            <w:r w:rsidR="004F77EA"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190</w:t>
            </w: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BB558" w14:textId="77777777" w:rsidR="00A14DA6" w:rsidRPr="000F4823" w:rsidRDefault="003C0370" w:rsidP="009D7FB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Underweight</w:t>
            </w:r>
          </w:p>
          <w:p w14:paraId="3CCB677F" w14:textId="6B36AA9C" w:rsidR="003C0370" w:rsidRPr="000F4823" w:rsidRDefault="003C0370" w:rsidP="009D7FB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(N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=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="004F77EA"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137</w:t>
            </w: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84AD2" w14:textId="77777777" w:rsidR="00A14DA6" w:rsidRPr="000F4823" w:rsidRDefault="003C0370" w:rsidP="009D7FBA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Theme="minorEastAsia" w:hAnsi="Times New Roman" w:cs="Times New Roman"/>
                <w:b/>
                <w:color w:val="000000" w:themeColor="text1"/>
                <w:sz w:val="17"/>
                <w:szCs w:val="17"/>
              </w:rPr>
              <w:t>Overweight</w:t>
            </w:r>
          </w:p>
          <w:p w14:paraId="58167603" w14:textId="384465F9" w:rsidR="003C0370" w:rsidRPr="000F4823" w:rsidRDefault="003C0370" w:rsidP="00B70CC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Theme="minorEastAsia" w:hAnsi="Times New Roman" w:cs="Times New Roman"/>
                <w:b/>
                <w:color w:val="000000" w:themeColor="text1"/>
                <w:sz w:val="17"/>
                <w:szCs w:val="17"/>
              </w:rPr>
              <w:t>(N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="004F77EA" w:rsidRPr="000F4823">
              <w:rPr>
                <w:rFonts w:ascii="Times New Roman" w:eastAsiaTheme="minorEastAsia" w:hAnsi="Times New Roman" w:cs="Times New Roman"/>
                <w:b/>
                <w:color w:val="000000" w:themeColor="text1"/>
                <w:sz w:val="17"/>
                <w:szCs w:val="17"/>
              </w:rPr>
              <w:t>=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="0019572E">
              <w:rPr>
                <w:rFonts w:ascii="Times New Roman" w:eastAsiaTheme="minorEastAsia" w:hAnsi="Times New Roman" w:cs="Times New Roman"/>
                <w:b/>
                <w:color w:val="000000" w:themeColor="text1"/>
                <w:sz w:val="17"/>
                <w:szCs w:val="17"/>
              </w:rPr>
              <w:t>2041</w:t>
            </w:r>
            <w:r w:rsidR="004F77EA" w:rsidRPr="000F4823">
              <w:rPr>
                <w:rFonts w:ascii="Times New Roman" w:eastAsiaTheme="minorEastAsia" w:hAnsi="Times New Roman" w:cs="Times New Roman"/>
                <w:b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BDD71" w14:textId="77777777" w:rsidR="00A14DA6" w:rsidRPr="000F4823" w:rsidRDefault="004F77EA" w:rsidP="009D7FBA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Theme="minorEastAsia" w:hAnsi="Times New Roman" w:cs="Times New Roman"/>
                <w:b/>
                <w:color w:val="000000" w:themeColor="text1"/>
                <w:sz w:val="17"/>
                <w:szCs w:val="17"/>
              </w:rPr>
              <w:t xml:space="preserve">Obesity </w:t>
            </w:r>
          </w:p>
          <w:p w14:paraId="02C9AE75" w14:textId="3308D261" w:rsidR="003C0370" w:rsidRPr="000F4823" w:rsidRDefault="004F77EA" w:rsidP="00B70CCD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Theme="minorEastAsia" w:hAnsi="Times New Roman" w:cs="Times New Roman"/>
                <w:b/>
                <w:color w:val="000000" w:themeColor="text1"/>
                <w:sz w:val="17"/>
                <w:szCs w:val="17"/>
              </w:rPr>
              <w:t>(N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Pr="000F4823">
              <w:rPr>
                <w:rFonts w:ascii="Times New Roman" w:eastAsiaTheme="minorEastAsia" w:hAnsi="Times New Roman" w:cs="Times New Roman"/>
                <w:b/>
                <w:color w:val="000000" w:themeColor="text1"/>
                <w:sz w:val="17"/>
                <w:szCs w:val="17"/>
              </w:rPr>
              <w:t>=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="0019572E">
              <w:rPr>
                <w:rFonts w:ascii="Times New Roman" w:eastAsiaTheme="minorEastAsia" w:hAnsi="Times New Roman" w:cs="Times New Roman"/>
                <w:b/>
                <w:color w:val="000000" w:themeColor="text1"/>
                <w:sz w:val="17"/>
                <w:szCs w:val="17"/>
              </w:rPr>
              <w:t>1326</w:t>
            </w:r>
            <w:r w:rsidRPr="000F4823">
              <w:rPr>
                <w:rFonts w:ascii="Times New Roman" w:eastAsiaTheme="minorEastAsia" w:hAnsi="Times New Roman" w:cs="Times New Roman"/>
                <w:b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4E51EB" w14:textId="3B850147" w:rsidR="003C0370" w:rsidRPr="000F4823" w:rsidRDefault="003C0370" w:rsidP="009D7FB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5855E3FD" w14:textId="77777777" w:rsidTr="00D142F4">
        <w:trPr>
          <w:trHeight w:val="46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0DBF3" w14:textId="77777777" w:rsidR="003C0370" w:rsidRPr="000F4823" w:rsidRDefault="003C0370" w:rsidP="009D7FB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2B9F0" w14:textId="77777777" w:rsidR="003C0370" w:rsidRPr="000F4823" w:rsidRDefault="003C0370" w:rsidP="009D7FB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N</w:t>
            </w:r>
            <w:r w:rsidRPr="000F4823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42307" w14:textId="77777777" w:rsidR="003C0370" w:rsidRPr="000F4823" w:rsidRDefault="003C0370" w:rsidP="009D7FB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n</w:t>
            </w:r>
            <w:r w:rsidRPr="000F4823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07A51" w14:textId="77777777" w:rsidR="003C0370" w:rsidRPr="000F4823" w:rsidRDefault="003C0370" w:rsidP="009D7FB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n</w:t>
            </w:r>
            <w:r w:rsidRPr="000F4823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8F726" w14:textId="0F9D26A7" w:rsidR="003C0370" w:rsidRPr="000F4823" w:rsidRDefault="00E50E35" w:rsidP="009D7FB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n</w:t>
            </w:r>
            <w:r w:rsidRPr="000F4823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41755" w14:textId="1AE090B0" w:rsidR="003C0370" w:rsidRPr="000F4823" w:rsidRDefault="00E50E35" w:rsidP="009D7FB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n</w:t>
            </w:r>
            <w:r w:rsidRPr="000F4823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(%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146CC" w14:textId="0E36749B" w:rsidR="003C0370" w:rsidRPr="000F4823" w:rsidRDefault="003C0370" w:rsidP="009D7FB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FB0C87" w:rsidRPr="000F4823" w14:paraId="635B5097" w14:textId="77777777" w:rsidTr="00D142F4">
        <w:trPr>
          <w:trHeight w:val="4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BFCE5" w14:textId="0A6C6ACE" w:rsidR="00FB0C87" w:rsidRPr="000F4823" w:rsidRDefault="00FB0C87" w:rsidP="00FB0C87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Theme="minorEastAsia" w:hAnsi="Times New Roman" w:cs="Times New Roman"/>
                <w:b/>
                <w:color w:val="000000" w:themeColor="text1"/>
                <w:sz w:val="17"/>
                <w:szCs w:val="17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D8104" w14:textId="359FEB20" w:rsidR="00FB0C87" w:rsidRPr="000F4823" w:rsidRDefault="00FB0C87" w:rsidP="009D7FB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2D4AB7" w:rsidRPr="000F4823" w14:paraId="7844D02F" w14:textId="77777777" w:rsidTr="00D142F4">
        <w:trPr>
          <w:trHeight w:val="4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F9E67" w14:textId="77777777" w:rsidR="00DC1193" w:rsidRPr="000F4823" w:rsidRDefault="00DC1193" w:rsidP="00DC1193">
            <w:pPr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C9E52" w14:textId="747BB3AB" w:rsidR="00DC1193" w:rsidRPr="000F4823" w:rsidRDefault="00DC1193" w:rsidP="00DC119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2577 (45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2A5E0" w14:textId="3216FD4A" w:rsidR="00DC1193" w:rsidRPr="000F4823" w:rsidRDefault="00DC1193" w:rsidP="00DC11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070 (48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26667" w14:textId="00F0B99F" w:rsidR="00DC1193" w:rsidRPr="000F4823" w:rsidRDefault="00DC1193" w:rsidP="00DC11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71 (51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2984A" w14:textId="55131E7F" w:rsidR="00DC1193" w:rsidRPr="000F4823" w:rsidRDefault="00DC1193" w:rsidP="00DC11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927 (45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1225B" w14:textId="01FA8453" w:rsidR="00DC1193" w:rsidRPr="000F4823" w:rsidRDefault="00DC1193" w:rsidP="00DC11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09 (38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F6A11" w14:textId="0DF1C7F8" w:rsidR="00DC1193" w:rsidRPr="000F4823" w:rsidRDefault="00DC1193" w:rsidP="00DC11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7BCF3BF3" w14:textId="77777777" w:rsidTr="00D142F4">
        <w:trPr>
          <w:trHeight w:val="4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39C41" w14:textId="77777777" w:rsidR="00DC1193" w:rsidRPr="000F4823" w:rsidRDefault="00DC1193" w:rsidP="00DC1193">
            <w:pPr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E22C8" w14:textId="07D79C1C" w:rsidR="00DC1193" w:rsidRPr="000F4823" w:rsidRDefault="00DC1193" w:rsidP="00DC119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311</w:t>
            </w:r>
            <w:r w:rsidR="0019572E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>7</w:t>
            </w:r>
            <w:r w:rsidRPr="000F4823"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  <w:t xml:space="preserve"> (54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94333" w14:textId="46B68872" w:rsidR="00DC1193" w:rsidRPr="000F4823" w:rsidRDefault="00DC1193" w:rsidP="00DC11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120 (51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3E5A1" w14:textId="2E0DB904" w:rsidR="00DC1193" w:rsidRPr="000F4823" w:rsidRDefault="00DC1193" w:rsidP="00DC11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66 (48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39EC6" w14:textId="5985E2CD" w:rsidR="00DC1193" w:rsidRPr="000F4823" w:rsidRDefault="00DC1193" w:rsidP="00DC11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114 (54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ADC96" w14:textId="02B30C18" w:rsidR="00DC1193" w:rsidRPr="000F4823" w:rsidRDefault="00DC1193" w:rsidP="00DC11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817 (61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D0CC2" w14:textId="4DDFA572" w:rsidR="00DC1193" w:rsidRPr="000F4823" w:rsidRDefault="00DC1193" w:rsidP="00DC11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FB0C87" w:rsidRPr="000F4823" w14:paraId="784F1B98" w14:textId="77777777" w:rsidTr="005A21F6">
        <w:trPr>
          <w:trHeight w:val="4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5845" w14:textId="715ED5F5" w:rsidR="00FB0C87" w:rsidRPr="000F4823" w:rsidRDefault="00FB0C87" w:rsidP="00FB0C87">
            <w:pPr>
              <w:jc w:val="both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Age group (year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4E197" w14:textId="5964129E" w:rsidR="00FB0C87" w:rsidRPr="000F4823" w:rsidRDefault="00372AB6" w:rsidP="005A21F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2D4AB7" w:rsidRPr="000F4823" w14:paraId="4B885605" w14:textId="77777777" w:rsidTr="005A21F6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89D6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18-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E94B5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1085</w:t>
            </w:r>
            <w:r w:rsidRPr="000F4823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(19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BC5E8" w14:textId="639D5DFF" w:rsidR="00DC1193" w:rsidRPr="000F4823" w:rsidRDefault="00DC1193" w:rsidP="00DC1193">
            <w:pPr>
              <w:tabs>
                <w:tab w:val="left" w:pos="427"/>
              </w:tabs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649 (29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45388" w14:textId="5F7FA765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73 (53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2E2C6" w14:textId="005AA533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54 (12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651AF" w14:textId="29E3A115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09 (8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58B27" w14:textId="0C9E0AF0" w:rsidR="00DC1193" w:rsidRPr="000F4823" w:rsidRDefault="00DC1193" w:rsidP="005A21F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0C724065" w14:textId="77777777" w:rsidTr="005A21F6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EB96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30-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2B74E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2167</w:t>
            </w:r>
            <w:r w:rsidRPr="000F4823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(38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EEEB1" w14:textId="272BDEA6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830 (37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807D1" w14:textId="3F45A3F9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7 (19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04E06" w14:textId="30803706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818 (40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3F707" w14:textId="1CA75B1F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492 (37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0BF28" w14:textId="41487EC4" w:rsidR="00DC1193" w:rsidRPr="000F4823" w:rsidRDefault="00DC1193" w:rsidP="005A21F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6447B8E9" w14:textId="77777777" w:rsidTr="005A21F6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D1486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45-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90423" w14:textId="758C8E93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244</w:t>
            </w:r>
            <w:r w:rsidR="0019572E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2</w:t>
            </w:r>
            <w:r w:rsidRPr="000F4823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(42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09A0B" w14:textId="59094611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711 (32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25E0D" w14:textId="6DB0542E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37 (27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F536E" w14:textId="41CB9C13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969 (47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9A936" w14:textId="5B5F84CF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725 (54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F128F" w14:textId="05988882" w:rsidR="00DC1193" w:rsidRPr="000F4823" w:rsidRDefault="00DC1193" w:rsidP="005A21F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FB0C87" w:rsidRPr="000F4823" w14:paraId="0200213B" w14:textId="77777777" w:rsidTr="005A21F6">
        <w:trPr>
          <w:trHeight w:val="5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EF33" w14:textId="2C468448" w:rsidR="00FB0C87" w:rsidRPr="000F4823" w:rsidRDefault="00FB0C87" w:rsidP="00FB0C87">
            <w:pPr>
              <w:ind w:right="144"/>
              <w:jc w:val="both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Ethnicity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(N=</w:t>
            </w:r>
            <w:r w:rsidR="0019572E" w:rsidRPr="0019572E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566</w:t>
            </w:r>
            <w:r w:rsidR="002235A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>8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>)</w:t>
            </w:r>
            <w:r w:rsidR="0019572E" w:rsidRPr="0019572E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F12C7" w14:textId="389D491F" w:rsidR="00FB0C87" w:rsidRPr="000F4823" w:rsidRDefault="00FB0C87" w:rsidP="005A21F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2D4AB7" w:rsidRPr="000F4823" w14:paraId="1264B4BA" w14:textId="77777777" w:rsidTr="005A21F6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8C1B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proofErr w:type="spellStart"/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Khalk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6C013" w14:textId="284D80C5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480</w:t>
            </w:r>
            <w:r w:rsidR="002235A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>6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(84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388B2" w14:textId="4051CB66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803 (8</w:t>
            </w:r>
            <w:r w:rsidR="002235A0">
              <w:rPr>
                <w:rFonts w:ascii="Times New Roman" w:hAnsi="Times New Roman" w:cs="Times New Roman" w:hint="eastAsia"/>
                <w:sz w:val="17"/>
                <w:szCs w:val="17"/>
              </w:rPr>
              <w:t>2.9</w:t>
            </w: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FEECE" w14:textId="209A68EA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10 (80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99A34" w14:textId="3B2F6449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748 (86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A8FCB" w14:textId="7A76DD26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145 (86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91C05" w14:textId="0F872F34" w:rsidR="00DC1193" w:rsidRPr="000F4823" w:rsidRDefault="00DC1193" w:rsidP="005A21F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403932BF" w14:textId="77777777" w:rsidTr="005A21F6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ECEE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Kazak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F4A7E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174 (3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98A0E" w14:textId="370F68FA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90 (4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22377" w14:textId="5EB7AAC1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2 (8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96B56" w14:textId="24272721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4 (2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E65F9" w14:textId="3D0F06D9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8 (1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740AD" w14:textId="0BDB378A" w:rsidR="00DC1193" w:rsidRPr="000F4823" w:rsidRDefault="00DC1193" w:rsidP="005A21F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02EBEDA5" w14:textId="77777777" w:rsidTr="005A21F6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93A3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proofErr w:type="spellStart"/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Durvu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8D4A5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240 (4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27E4D" w14:textId="653AFDC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06 (4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4514C" w14:textId="471E8E79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 (1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FA32F" w14:textId="0D14D1F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79 (3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023C4" w14:textId="0486790B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3 (4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FBE15" w14:textId="1BCAEE2E" w:rsidR="00DC1193" w:rsidRPr="000F4823" w:rsidRDefault="00DC1193" w:rsidP="005A21F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41668E2C" w14:textId="77777777" w:rsidTr="005A21F6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8764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Burya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EE6DD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157 (2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B8D77" w14:textId="2325EB7F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3 (2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EFE9F" w14:textId="7A4C820F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6 (4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FEBEA" w14:textId="72C7B450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2 (2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04112" w14:textId="35DE560A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46 (3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B0548" w14:textId="1308F3DE" w:rsidR="00DC1193" w:rsidRPr="000F4823" w:rsidRDefault="00DC1193" w:rsidP="005A21F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559AD932" w14:textId="77777777" w:rsidTr="005A21F6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00DC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Oth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2A75A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291 (5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B00B5" w14:textId="00C82FD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23 (5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717DC" w14:textId="64266BF0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7 (5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E2EB5" w14:textId="725D5B1E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98 (4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77E28" w14:textId="2D979C9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63 (4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B59A4" w14:textId="284D3CF0" w:rsidR="00DC1193" w:rsidRPr="000F4823" w:rsidRDefault="00DC1193" w:rsidP="005A21F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FB0C87" w:rsidRPr="000F4823" w14:paraId="052D473A" w14:textId="77777777" w:rsidTr="005A21F6">
        <w:trPr>
          <w:trHeight w:val="5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3976A" w14:textId="5CC6897B" w:rsidR="00FB0C87" w:rsidRPr="000F4823" w:rsidRDefault="00FB0C87" w:rsidP="00FB0C87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Resid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5D084" w14:textId="733BF440" w:rsidR="00FB0C87" w:rsidRPr="000F4823" w:rsidRDefault="005A21F6" w:rsidP="005A21F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</w:t>
            </w:r>
            <w:r w:rsidR="00FB0C87"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0.295</w:t>
            </w:r>
          </w:p>
        </w:tc>
      </w:tr>
      <w:tr w:rsidR="002D4AB7" w:rsidRPr="000F4823" w14:paraId="095A611E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2256F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Rur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2D0FE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2039 (35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8668E" w14:textId="1ADF461C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816 (37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33DF7" w14:textId="3107C50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49 (35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ADEF9" w14:textId="027D8A0F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703 (34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EB662" w14:textId="2C5E45D6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471 (35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CE142" w14:textId="4994B13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00196BFA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C81F4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Urb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26779" w14:textId="1CF4ECFC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365</w:t>
            </w:r>
            <w:r w:rsidR="00B70CCD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5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(64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87448" w14:textId="02916A35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374 (62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1DA94" w14:textId="121DAA0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88 (64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A9CC2" w14:textId="2526142D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338 (65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4CE4B" w14:textId="37A9F07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855 (64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B333C" w14:textId="1487CB09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FB0C87" w:rsidRPr="000F4823" w14:paraId="18043E84" w14:textId="77777777" w:rsidTr="00D142F4">
        <w:trPr>
          <w:trHeight w:val="5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F9920" w14:textId="6B5B5E4D" w:rsidR="00FB0C87" w:rsidRPr="000F4823" w:rsidRDefault="00FB0C87" w:rsidP="00FB0C87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Reg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0D265" w14:textId="59EAEBA9" w:rsidR="00FB0C87" w:rsidRPr="000F4823" w:rsidRDefault="00FB0C87" w:rsidP="009D7FBA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2D4AB7" w:rsidRPr="000F4823" w14:paraId="1720BB69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F0EEA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Western reg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C135C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717 (12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F56B6" w14:textId="1FA41D8E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327 (14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E56FE" w14:textId="170FBEC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8 (13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DE2F9" w14:textId="40E0DB11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35 (11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5192D" w14:textId="0D7A06C1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37 (10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BFDB4" w14:textId="0282153B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0BB81850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25687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Eastern reg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E5968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592 (10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88E86" w14:textId="760E857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41 (11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076CF" w14:textId="5215DC83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8 (13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BE110" w14:textId="0D40E80E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10 (10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2BA26" w14:textId="1D61DC94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23 (9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AABA8" w14:textId="4E53BBA6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4AC30F11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96518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proofErr w:type="spellStart"/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Khangai</w:t>
            </w:r>
            <w:proofErr w:type="spellEnd"/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reg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80DC1" w14:textId="7B344CB8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109</w:t>
            </w:r>
            <w:r w:rsidR="00B70CCD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3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(19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47C41" w14:textId="26227019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445 (20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FACF8" w14:textId="2BB964BC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6 (11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06026" w14:textId="0E132280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392 (19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6912D" w14:textId="4E57D1A9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40 (18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B7A64" w14:textId="69BC44C1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1BB470B4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5D69E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Central reg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74444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921 (16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2A884" w14:textId="15CD78A1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311 (14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79231" w14:textId="025A3D4B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3 (16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B4744" w14:textId="0F1F51EF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330 (16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3AB8F" w14:textId="1A132D91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57 (19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02B27" w14:textId="6F1C6F38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6F9412C6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474B1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Ulaanbaat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D9931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2371 (41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AE66A" w14:textId="069982AC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866 (39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61C6B" w14:textId="5AEE142D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62 (45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14EBA" w14:textId="3F96F19A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874 (42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6B72A" w14:textId="6CC7E01A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69 (4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CF948" w14:textId="29395C4D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FB0C87" w:rsidRPr="000F4823" w14:paraId="340ACF9F" w14:textId="77777777" w:rsidTr="00D142F4">
        <w:trPr>
          <w:trHeight w:val="5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3128" w14:textId="7862377C" w:rsidR="00FB0C87" w:rsidRPr="00E871FE" w:rsidRDefault="00FB0C87" w:rsidP="00FB0C87">
            <w:pPr>
              <w:ind w:right="144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Education</w:t>
            </w:r>
            <w:r w:rsidR="00172FA8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(N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="00172FA8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>=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="00172FA8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>569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D1B3E" w14:textId="68FD7AC8" w:rsidR="00FB0C87" w:rsidRPr="000F4823" w:rsidRDefault="00FB0C87" w:rsidP="009D7FBA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2D4AB7" w:rsidRPr="000F4823" w14:paraId="5C4752BA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E626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8FC0C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218 (3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A33B3" w14:textId="6E997D5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22 (5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E1D9C" w14:textId="7A88E973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 (3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4FFE0" w14:textId="1CBF6821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0 (2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BDF1C" w14:textId="4AED29C6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41 (3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2E3BB" w14:textId="6ED6B7F3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0BCBB91D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8296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Prima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7863D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344 (6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5B284" w14:textId="1169B22C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37 (6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E626C" w14:textId="7170CF38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 (3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3917B" w14:textId="760A82E4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32 (6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1207C" w14:textId="0768732A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70 (5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29570" w14:textId="658B1C7F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36757AF6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55B1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Seconda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93E12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2567 (45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EF90D" w14:textId="1EE4ED5F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001 (45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550A0" w14:textId="0FCA8DA9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70 (51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B5A4E" w14:textId="0C4C5AEB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902 (44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04328" w14:textId="4D16CAC1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94 (44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2C8FD" w14:textId="05D8018D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45BD1B63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0A8E" w14:textId="77777777" w:rsidR="00DC1193" w:rsidRPr="000F4823" w:rsidRDefault="00DC1193" w:rsidP="00DC119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College </w:t>
            </w:r>
            <w:r w:rsidRPr="000F4823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≤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0C599" w14:textId="2070327F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256</w:t>
            </w:r>
            <w:r w:rsidR="00B70CCD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4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(45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95A85" w14:textId="4F730F81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930 (42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27548" w14:textId="68A938AD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7 (41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14753" w14:textId="6848A709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957 (46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019F1" w14:textId="7E6D264D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620 (46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A4A9C" w14:textId="4CDD3391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FB0C87" w:rsidRPr="000F4823" w14:paraId="63A56F1E" w14:textId="77777777" w:rsidTr="00D142F4">
        <w:trPr>
          <w:trHeight w:val="5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EBCF" w14:textId="0B4DEB29" w:rsidR="00FB0C87" w:rsidRPr="000F4823" w:rsidRDefault="00FB0C87" w:rsidP="00FB0C87">
            <w:pPr>
              <w:ind w:right="144"/>
              <w:jc w:val="both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Marital status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(N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>=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="00B70CCD" w:rsidRPr="00B70CCD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568</w:t>
            </w:r>
            <w:r w:rsidR="002235A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>7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>)</w:t>
            </w:r>
            <w:r w:rsidR="00B70CCD" w:rsidRPr="00B70CCD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9725F" w14:textId="791D84B0" w:rsidR="00FB0C87" w:rsidRPr="000F4823" w:rsidRDefault="00FB0C87" w:rsidP="009D7FBA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2D4AB7" w:rsidRPr="000F4823" w14:paraId="040549CA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C31D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Never marri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E1AFC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941 (16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DFB27" w14:textId="0C26B856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21 (23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8FD8E" w14:textId="3EF02C19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5 (40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1281A" w14:textId="463CF0EA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30 (1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B36B8" w14:textId="3C635028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35 (10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40A21" w14:textId="558650EB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36C3B766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8DE4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Marri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C56EB" w14:textId="47434023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41</w:t>
            </w:r>
            <w:r w:rsidR="002235A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>59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(73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F4F35" w14:textId="447A610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455 (66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E9C4A" w14:textId="1ED8A076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70 (51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3999C" w14:textId="2AF3296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589 (77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134E5" w14:textId="4906F5DB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045 (78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E9C6D" w14:textId="20CEE12D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26716BE4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8792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Other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09268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587 (10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D5342" w14:textId="25E8522F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12 (9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FDCA6" w14:textId="77909F7D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1 (8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E544E" w14:textId="4D876F6A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20 (10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898B0" w14:textId="2B12BEE8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44 (10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0A5B1" w14:textId="3276FBDA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FB0C87" w:rsidRPr="000F4823" w14:paraId="47DFC9B1" w14:textId="77777777" w:rsidTr="00D142F4">
        <w:trPr>
          <w:trHeight w:val="5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692D9" w14:textId="7A005A0D" w:rsidR="00FB0C87" w:rsidRPr="000F4823" w:rsidRDefault="00FB0C87" w:rsidP="00FB0C87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Employment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(N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>=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="00B70CCD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557</w:t>
            </w:r>
            <w:r w:rsidR="002235A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>4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>)</w:t>
            </w:r>
            <w:r w:rsidR="00B70CCD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2811B" w14:textId="73F65E24" w:rsidR="00FB0C87" w:rsidRPr="000F4823" w:rsidRDefault="00FB0C87" w:rsidP="009D7FBA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2D4AB7" w:rsidRPr="000F4823" w14:paraId="0A461305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95FD1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Full-tim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DD0EE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2134 (38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52BF9" w14:textId="5CA5A15A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764 (35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4F6D9" w14:textId="02436956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42 (31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D3A97" w14:textId="5FCA150A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810 (40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BD75C" w14:textId="093296C9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18 (39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EEBBA" w14:textId="3EBC6DC4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5D37AF87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44F21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Part-tim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C742F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1743 (31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22F0D" w14:textId="592BD016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711 (3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3E8DA" w14:textId="6F2CC38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36 (27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62787" w14:textId="6696112C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628 (3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AF4BF" w14:textId="74CF61F3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368 (28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8D8F3" w14:textId="7011D87C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6D178D18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5B24C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  <w:vertAlign w:val="superscript"/>
              </w:rPr>
            </w:pPr>
            <w:proofErr w:type="spellStart"/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Unemployed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5E8CC" w14:textId="7A8B8EAB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169</w:t>
            </w:r>
            <w:r w:rsidR="002235A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>7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(30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0B61E" w14:textId="00DAC665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663 (31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79F33" w14:textId="2355461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4 (40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A1666" w14:textId="261DBE7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66 (28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8F1F3" w14:textId="52EDABAD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414 (31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33C93" w14:textId="747C2C35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FB0C87" w:rsidRPr="000F4823" w14:paraId="223686B2" w14:textId="77777777" w:rsidTr="00D142F4">
        <w:trPr>
          <w:trHeight w:val="5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5100C" w14:textId="708BFB92" w:rsidR="00FB0C87" w:rsidRPr="000F4823" w:rsidRDefault="00FB0C87" w:rsidP="00FB0C87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Monthly income (×1000 MNT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4E589" w14:textId="0426EB7F" w:rsidR="00FB0C87" w:rsidRPr="000F4823" w:rsidRDefault="00FB0C87" w:rsidP="009D7FBA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2D4AB7" w:rsidRPr="000F4823" w14:paraId="51B52AD0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A30E9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&lt;1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310BE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872 (15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62868" w14:textId="63F9C178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423 (19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90077" w14:textId="196DE40D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3 (16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8BFDA" w14:textId="5E1FDFBF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39 (11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70890" w14:textId="02DFE431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87 (14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3912C" w14:textId="7CE57CF0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64259390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841A2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100-&lt;3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AB60C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641 (11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6CE2A" w14:textId="7F7FFBF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63 (12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FF8FF" w14:textId="27D29373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2 (16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83F19" w14:textId="07D79568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30 (1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D94D9" w14:textId="6241E53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26 (9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04360" w14:textId="42103C14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176F84C2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AE56A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300-&lt;5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FCEC7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527 (9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C75C4" w14:textId="6BF17909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80 (8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ED95C" w14:textId="546F7C9E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7 (5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258B8" w14:textId="748B6349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05 (1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55BCD" w14:textId="15028E41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35 (10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593AE" w14:textId="66A40A8B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3BD9B490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4B469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500-&lt;10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9E0E1" w14:textId="56ED3054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223</w:t>
            </w:r>
            <w:r w:rsidR="00B70CCD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4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(39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5158A" w14:textId="29BD2D81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820 (37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84E5D" w14:textId="540C8B1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46 (33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ED022" w14:textId="226CE3AE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821 (40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F67AC" w14:textId="1E180AFD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47 (41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309BF" w14:textId="200F9121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7558A7B9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0B96D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1000≤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65E85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1420 (24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4D893" w14:textId="5987829B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04 (23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56B74" w14:textId="00400AEF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39 (28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07E60" w14:textId="46673CF0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46 (26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E365E" w14:textId="1B6A484E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331 (25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7F1EB" w14:textId="6B78EC4D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FB0C87" w:rsidRPr="000F4823" w14:paraId="6DE32C46" w14:textId="77777777" w:rsidTr="00D142F4">
        <w:trPr>
          <w:trHeight w:val="5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29846" w14:textId="36F634C4" w:rsidR="00FB0C87" w:rsidRPr="000F4823" w:rsidRDefault="00FB0C87" w:rsidP="00FB0C87">
            <w:pPr>
              <w:ind w:right="144"/>
              <w:jc w:val="both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Current</w:t>
            </w:r>
            <w:r w:rsidR="000C7C4D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>ly</w:t>
            </w: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 xml:space="preserve"> smok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F2B76" w14:textId="36A8D1D1" w:rsidR="00FB0C87" w:rsidRPr="000F4823" w:rsidRDefault="00FB0C87" w:rsidP="009D7FBA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2D4AB7" w:rsidRPr="000F4823" w14:paraId="2EE37996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6748A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19665" w14:textId="6463EA3E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424</w:t>
            </w:r>
            <w:r w:rsidR="00B70CCD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2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(74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3665F" w14:textId="3EAA5EDB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553 (70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B47DF" w14:textId="33F01AB0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01 (73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F1BD4" w14:textId="01999BE8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544 (75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63193" w14:textId="57649B3F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044 (78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0E525" w14:textId="3578A7B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2D4AB7" w:rsidRPr="000F4823" w14:paraId="7983BA1E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C2B5C" w14:textId="77777777" w:rsidR="00DC1193" w:rsidRPr="000F4823" w:rsidRDefault="00DC1193" w:rsidP="00DC119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84748" w14:textId="7777777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1452 (25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36D58" w14:textId="2905DCA3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637 (29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6C128" w14:textId="1D3C9DB2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36 (26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A7A6B" w14:textId="7CFEC92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497 (24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31221" w14:textId="49A4A198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82 (21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CDC80" w14:textId="7E68D367" w:rsidR="00DC1193" w:rsidRPr="000F4823" w:rsidRDefault="00DC1193" w:rsidP="00DC119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FB0C87" w:rsidRPr="000F4823" w14:paraId="41BD6B9F" w14:textId="77777777" w:rsidTr="00D142F4">
        <w:trPr>
          <w:trHeight w:val="5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7C124" w14:textId="681E43A8" w:rsidR="00FB0C87" w:rsidRPr="000F4823" w:rsidRDefault="00FB0C87" w:rsidP="00FB0C87">
            <w:pPr>
              <w:ind w:right="144"/>
              <w:jc w:val="both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Current</w:t>
            </w:r>
            <w:r w:rsidR="000C7C4D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>ly drink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53B36" w14:textId="4C04BF22" w:rsidR="00FB0C87" w:rsidRPr="000F4823" w:rsidRDefault="00FB0C87" w:rsidP="009D7FBA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23</w:t>
            </w:r>
          </w:p>
        </w:tc>
      </w:tr>
      <w:tr w:rsidR="00372AB6" w:rsidRPr="000F4823" w14:paraId="718D5AAF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686E9" w14:textId="77777777" w:rsidR="00372AB6" w:rsidRPr="000F4823" w:rsidRDefault="00372AB6" w:rsidP="00372AB6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24B72" w14:textId="4D3E95F5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551</w:t>
            </w: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 xml:space="preserve"> (62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53418" w14:textId="6EAC78B0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378 (62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C7B33" w14:textId="699EF451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01 (73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F2570" w14:textId="7862A22E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244 (61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D95A5" w14:textId="7AF4A8E2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828 (62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F1E62" w14:textId="71D9826D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372AB6" w:rsidRPr="000F4823" w14:paraId="7810A6DD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CD78B" w14:textId="77777777" w:rsidR="00372AB6" w:rsidRPr="000F4823" w:rsidRDefault="00372AB6" w:rsidP="00372AB6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5E5F4" w14:textId="6C167CE3" w:rsidR="00372AB6" w:rsidRPr="000F4823" w:rsidRDefault="00372AB6" w:rsidP="00372AB6">
            <w:pPr>
              <w:ind w:right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14</w:t>
            </w:r>
            <w:r w:rsidR="00B70CCD"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 xml:space="preserve"> (37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3C884" w14:textId="309AFDDD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812 (37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021A2" w14:textId="16FDD46D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36 (26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23A4B" w14:textId="1AE2A3D9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797 (39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EF12D" w14:textId="03B48078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498 (37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707BC" w14:textId="4712B322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372AB6" w:rsidRPr="000F4823" w14:paraId="0E788DDA" w14:textId="77777777" w:rsidTr="00D142F4">
        <w:trPr>
          <w:trHeight w:val="5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01F0B" w14:textId="35C21025" w:rsidR="00372AB6" w:rsidRPr="000F4823" w:rsidRDefault="00372AB6" w:rsidP="00372AB6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Insufficient fruit and vegetable intake</w:t>
            </w:r>
            <w:r w:rsidR="00433768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 xml:space="preserve"> 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>(N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>=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="00433768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545</w:t>
            </w:r>
            <w:r w:rsidR="002235A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>4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>)</w:t>
            </w:r>
            <w:r w:rsidR="00433768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12C98" w14:textId="6C73E7B0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0.597</w:t>
            </w:r>
          </w:p>
        </w:tc>
      </w:tr>
      <w:tr w:rsidR="00372AB6" w:rsidRPr="000F4823" w14:paraId="088D2F5C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69460" w14:textId="77777777" w:rsidR="00372AB6" w:rsidRPr="000F4823" w:rsidRDefault="00372AB6" w:rsidP="00372AB6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6F8D9" w14:textId="70F222B2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161</w:t>
            </w:r>
            <w:r w:rsidR="00DB661E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>3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(29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56BBB" w14:textId="7CAB0101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607 (29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2C90A" w14:textId="00599361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40 (30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F3771" w14:textId="27995FF7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96 (30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6724B" w14:textId="25187187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370 (28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751E1" w14:textId="5883DBDC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372AB6" w:rsidRPr="000F4823" w14:paraId="51E54F10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E9166" w14:textId="77777777" w:rsidR="00372AB6" w:rsidRPr="000F4823" w:rsidRDefault="00372AB6" w:rsidP="00372AB6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CB9A3" w14:textId="77777777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3841 (70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A9C46" w14:textId="47527E52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487 (71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9FF26" w14:textId="07779ABA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92 (69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45A6B" w14:textId="42034033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347 (69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04765" w14:textId="35C7FB4B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915 (71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E26DB" w14:textId="07AB8C41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372AB6" w:rsidRPr="000F4823" w14:paraId="46254807" w14:textId="77777777" w:rsidTr="00D142F4">
        <w:trPr>
          <w:trHeight w:val="5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C9F3E" w14:textId="1429FCE7" w:rsidR="00372AB6" w:rsidRPr="00CB7373" w:rsidRDefault="00372AB6" w:rsidP="00372AB6">
            <w:pPr>
              <w:ind w:right="144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Level of physical activity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(N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>=</w:t>
            </w:r>
            <w:r w:rsidR="00B4109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 xml:space="preserve"> </w:t>
            </w:r>
            <w:r w:rsidR="00433768" w:rsidRPr="00433768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560</w:t>
            </w:r>
            <w:r w:rsidR="002235A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>6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17"/>
                <w:szCs w:val="17"/>
              </w:rPr>
              <w:t>)</w:t>
            </w:r>
            <w:r w:rsidR="00433768" w:rsidRPr="00433768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377BC" w14:textId="662FC6DB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372AB6" w:rsidRPr="000F4823" w14:paraId="4106E2E0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9217E" w14:textId="77777777" w:rsidR="00372AB6" w:rsidRPr="000F4823" w:rsidRDefault="00372AB6" w:rsidP="00372AB6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6964B" w14:textId="77777777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1450 (25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0ABF0" w14:textId="42C4EC7A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669 (31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0F738" w14:textId="127784AD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7 (19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B1B1A" w14:textId="11C2CA95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488 (24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78F6E" w14:textId="54004F60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66 (20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901CC" w14:textId="7DA5E5A3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372AB6" w:rsidRPr="000F4823" w14:paraId="6D0CCD6A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A7734" w14:textId="77777777" w:rsidR="00372AB6" w:rsidRPr="000F4823" w:rsidRDefault="00372AB6" w:rsidP="00372AB6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BD8D7" w14:textId="29D7F5AC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246</w:t>
            </w:r>
            <w:r w:rsidR="00DB661E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>3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(43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A6680" w14:textId="17B0D240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947 (43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B37C2" w14:textId="0E299E0F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68 (5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EEB47" w14:textId="78E278BD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902 (44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A13A0" w14:textId="2AF1FBA1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46 (41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6DF99" w14:textId="7FF65A7B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372AB6" w:rsidRPr="000F4823" w14:paraId="392641B6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15DBC" w14:textId="77777777" w:rsidR="00372AB6" w:rsidRPr="000F4823" w:rsidRDefault="00372AB6" w:rsidP="00372AB6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5C372" w14:textId="77777777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1693 (30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7D78F" w14:textId="757E9120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41 (25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57F69" w14:textId="6DA15909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41 (30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B4AEF" w14:textId="233ED6DC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620 (30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37F32" w14:textId="204F1C97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491 (37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5BFA8" w14:textId="1CCFAD2E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372AB6" w:rsidRPr="000F4823" w14:paraId="45A89846" w14:textId="77777777" w:rsidTr="00D142F4">
        <w:trPr>
          <w:trHeight w:val="5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8351D" w14:textId="2CF257D6" w:rsidR="00372AB6" w:rsidRPr="000F4823" w:rsidRDefault="00372AB6" w:rsidP="00372AB6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Sedentary behavi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A9A92" w14:textId="5873869B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0.145</w:t>
            </w:r>
          </w:p>
        </w:tc>
      </w:tr>
      <w:tr w:rsidR="00372AB6" w:rsidRPr="000F4823" w14:paraId="603F39E8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688F9" w14:textId="77777777" w:rsidR="00372AB6" w:rsidRPr="000F4823" w:rsidRDefault="00372AB6" w:rsidP="00372AB6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1A699" w14:textId="5CF89376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52</w:t>
            </w:r>
            <w:r w:rsidR="00B70CCD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69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(92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13C61" w14:textId="473DF6C0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035 (92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65EBB" w14:textId="2F2FF845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26 (</w:t>
            </w:r>
            <w:r w:rsidRPr="00DB661E">
              <w:rPr>
                <w:rFonts w:ascii="Times New Roman" w:hAnsi="Times New Roman" w:cs="Times New Roman"/>
                <w:sz w:val="17"/>
                <w:szCs w:val="17"/>
              </w:rPr>
              <w:t>92.</w:t>
            </w:r>
            <w:r w:rsidR="002F3C0D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DB661E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E6FA3" w14:textId="5E5444B5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900 (93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B58F6" w14:textId="1608A32D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208 (91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D11C2" w14:textId="78EA8774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372AB6" w:rsidRPr="000F4823" w14:paraId="454AFA90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D71FD" w14:textId="77777777" w:rsidR="00372AB6" w:rsidRPr="000F4823" w:rsidRDefault="00372AB6" w:rsidP="00372AB6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AE8A6" w14:textId="77777777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425 (7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C1E52" w14:textId="61DCC532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55 (7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3E67D" w14:textId="2766F6D5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1 (8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8F6BC" w14:textId="6D85E927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41 (6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1BC94" w14:textId="6468B26A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18 (8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E13D1" w14:textId="4370BDE4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372AB6" w:rsidRPr="000F4823" w14:paraId="559087EF" w14:textId="77777777" w:rsidTr="00D142F4">
        <w:trPr>
          <w:trHeight w:val="5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E7761" w14:textId="61371E14" w:rsidR="00372AB6" w:rsidRPr="000F4823" w:rsidRDefault="00372AB6" w:rsidP="00372AB6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History of H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56214" w14:textId="32512436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372AB6" w:rsidRPr="000F4823" w14:paraId="5E03E0D2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BC088" w14:textId="77777777" w:rsidR="00372AB6" w:rsidRPr="000F4823" w:rsidRDefault="00372AB6" w:rsidP="00372AB6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5D9AD" w14:textId="77777777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3865 (67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CAB80" w14:textId="13927B74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742 (79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C0552" w14:textId="34180878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12 (81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11C5A" w14:textId="3CC5747D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343 (65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A4EBD" w14:textId="1F9167C6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668 (50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500FD" w14:textId="1216904B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372AB6" w:rsidRPr="000F4823" w14:paraId="277341CC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4BC3E" w14:textId="77777777" w:rsidR="00372AB6" w:rsidRPr="000F4823" w:rsidRDefault="00372AB6" w:rsidP="00372AB6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67C33" w14:textId="454E5CC7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18</w:t>
            </w:r>
            <w:r w:rsidR="00B70CCD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29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(32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79D05" w14:textId="7596CA4F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448 (20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FC99E" w14:textId="1909BB30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5 (18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99152" w14:textId="7E12AC95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698 (34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04CAF" w14:textId="2846D38C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658 (49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69588" w14:textId="4E9B52B2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372AB6" w:rsidRPr="000F4823" w14:paraId="2B31A941" w14:textId="77777777" w:rsidTr="00D142F4">
        <w:trPr>
          <w:trHeight w:val="5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AE6BC" w14:textId="01B2C717" w:rsidR="00372AB6" w:rsidRPr="000F4823" w:rsidRDefault="00372AB6" w:rsidP="00372AB6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History of D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B79EE" w14:textId="674A9D21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372AB6" w:rsidRPr="000F4823" w14:paraId="61C4806A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6FDF4" w14:textId="77777777" w:rsidR="00372AB6" w:rsidRPr="000F4823" w:rsidRDefault="00372AB6" w:rsidP="00372AB6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93D39" w14:textId="6A4A0F70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539</w:t>
            </w:r>
            <w:r w:rsidR="00B70CCD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6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(94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EADC5" w14:textId="0899A57A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130 (97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D0DFE" w14:textId="0F77CAF1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36 (99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E0A72" w14:textId="01B142D7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933 (94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F0733" w14:textId="32E8BE78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197 (90.</w:t>
            </w:r>
            <w:r w:rsidR="007F05CA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EC8A7" w14:textId="69F29BC7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372AB6" w:rsidRPr="000F4823" w14:paraId="7DB6F7B8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F42DE" w14:textId="77777777" w:rsidR="00372AB6" w:rsidRPr="000F4823" w:rsidRDefault="00372AB6" w:rsidP="00372AB6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lastRenderedPageBreak/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508C1" w14:textId="77777777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298 (5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DA03F" w14:textId="096DE0BC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60 (2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932FB" w14:textId="32E17CA6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 (0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E0048" w14:textId="085DE9EE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08 (5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66CF6" w14:textId="692BE483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29 (9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59375" w14:textId="41D3E434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372AB6" w:rsidRPr="000F4823" w14:paraId="01A98B90" w14:textId="77777777" w:rsidTr="00D142F4">
        <w:trPr>
          <w:trHeight w:val="5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175F1" w14:textId="0DD2FEBC" w:rsidR="00372AB6" w:rsidRPr="000F4823" w:rsidRDefault="00372AB6" w:rsidP="00372AB6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History of H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E651C" w14:textId="3AEF23E9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372AB6" w:rsidRPr="000F4823" w14:paraId="7CA4769E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BC31D" w14:textId="77777777" w:rsidR="00372AB6" w:rsidRPr="000F4823" w:rsidRDefault="00372AB6" w:rsidP="00372AB6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92B65" w14:textId="363F3107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5333 (93.</w:t>
            </w:r>
            <w:r w:rsidR="002F3C0D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>7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28A4B" w14:textId="5CA211D6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122 (96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05FD3" w14:textId="7EB603B8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36 (99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C6EC6" w14:textId="2D73D3C8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907 (93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27153" w14:textId="51FEB731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168 (88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8EFCE" w14:textId="01565F4B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372AB6" w:rsidRPr="000F4823" w14:paraId="631F07FA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781DC" w14:textId="77777777" w:rsidR="00372AB6" w:rsidRPr="000F4823" w:rsidRDefault="00372AB6" w:rsidP="00372AB6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DB581" w14:textId="49EBECBE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36</w:t>
            </w:r>
            <w:r w:rsidR="00B70CCD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1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(6.</w:t>
            </w:r>
            <w:r w:rsidR="002F3C0D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17"/>
                <w:szCs w:val="17"/>
              </w:rPr>
              <w:t>3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8F4DF" w14:textId="509329AA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68 (3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6F524" w14:textId="27B9B24A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 (0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7930E" w14:textId="4F9058AD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34 (6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D0075" w14:textId="33C6A85F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58 (11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72FBB" w14:textId="32126D04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372AB6" w:rsidRPr="000F4823" w14:paraId="568E26A1" w14:textId="77777777" w:rsidTr="00D142F4">
        <w:trPr>
          <w:trHeight w:val="5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6380A" w14:textId="0BFACDD3" w:rsidR="00372AB6" w:rsidRPr="000F4823" w:rsidRDefault="00372AB6" w:rsidP="00372AB6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History of CV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42722" w14:textId="5FC2CDF7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0.095</w:t>
            </w:r>
          </w:p>
        </w:tc>
      </w:tr>
      <w:tr w:rsidR="00372AB6" w:rsidRPr="000F4823" w14:paraId="6217457E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CE22E" w14:textId="77777777" w:rsidR="00372AB6" w:rsidRPr="000F4823" w:rsidRDefault="00372AB6" w:rsidP="00372AB6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DC392" w14:textId="7AE619A6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475</w:t>
            </w:r>
            <w:r w:rsidR="00B70CCD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6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(83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48F1C" w14:textId="38B24051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850 (84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2DB33" w14:textId="19F991E2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10 (80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BF7F5" w14:textId="36069A58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714 (84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898A1" w14:textId="6736089F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082 (81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FE594" w14:textId="4C209107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372AB6" w:rsidRPr="000F4823" w14:paraId="3C8D99F3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1CDBD" w14:textId="77777777" w:rsidR="00372AB6" w:rsidRPr="000F4823" w:rsidRDefault="00372AB6" w:rsidP="00372AB6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E92C4" w14:textId="77777777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938 (16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15182" w14:textId="295A29EF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340 (15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095B5" w14:textId="165E4C24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7 (19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6E33F" w14:textId="365BFCB5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327 (16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E932B" w14:textId="1EF599E0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44 (18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C2469" w14:textId="7FB41F38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372AB6" w:rsidRPr="000F4823" w14:paraId="0D71CA8A" w14:textId="77777777" w:rsidTr="00D142F4">
        <w:trPr>
          <w:trHeight w:val="56"/>
        </w:trPr>
        <w:tc>
          <w:tcPr>
            <w:tcW w:w="82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0391A" w14:textId="61848098" w:rsidR="00372AB6" w:rsidRPr="000F4823" w:rsidRDefault="00372AB6" w:rsidP="00372AB6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Abdominal obesit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66AF3" w14:textId="7FBA6CE3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&lt;0.001</w:t>
            </w:r>
          </w:p>
        </w:tc>
      </w:tr>
      <w:tr w:rsidR="00372AB6" w:rsidRPr="000F4823" w14:paraId="204BCA08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3D6F0" w14:textId="77777777" w:rsidR="00372AB6" w:rsidRPr="000F4823" w:rsidRDefault="00372AB6" w:rsidP="00372AB6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9A7FB" w14:textId="77777777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2110 (37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E0626" w14:textId="03078CBF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602 (73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EC1F7" w14:textId="3A9BCE08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24 (90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E7AF1" w14:textId="3FD8C931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355 (17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88AEB" w14:textId="1575E217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29 (2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3D268" w14:textId="73CB5F00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  <w:tr w:rsidR="00372AB6" w:rsidRPr="000F4823" w14:paraId="4864BA99" w14:textId="77777777" w:rsidTr="00D142F4">
        <w:trPr>
          <w:trHeight w:val="5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25E1D" w14:textId="77777777" w:rsidR="00372AB6" w:rsidRPr="000F4823" w:rsidRDefault="00372AB6" w:rsidP="00372AB6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143C6" w14:textId="6872F355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358</w:t>
            </w:r>
            <w:r w:rsidR="00B70CCD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4</w:t>
            </w:r>
            <w:r w:rsidRPr="000F4823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(62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1B01C" w14:textId="53AF2379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588 (26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E1052" w14:textId="063BD14A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3 (9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67312" w14:textId="7AAB3750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686 (82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74F2F" w14:textId="666F40BA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0F4823">
              <w:rPr>
                <w:rFonts w:ascii="Times New Roman" w:hAnsi="Times New Roman" w:cs="Times New Roman"/>
                <w:sz w:val="17"/>
                <w:szCs w:val="17"/>
              </w:rPr>
              <w:t>1297 (97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4CDB7" w14:textId="4EC64664" w:rsidR="00372AB6" w:rsidRPr="000F4823" w:rsidRDefault="00372AB6" w:rsidP="00372AB6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</w:tr>
    </w:tbl>
    <w:p w14:paraId="5B57669B" w14:textId="77777777" w:rsidR="0068708B" w:rsidRPr="007F5FC4" w:rsidRDefault="0068708B" w:rsidP="0068708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7F5FC4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MNT, Mongolian tugrik; HT, hypertension; DM, diabetes mellitus; HCE, hypercholesterolemia; CVD, cardiovascular disease.</w:t>
      </w:r>
    </w:p>
    <w:p w14:paraId="43083F25" w14:textId="77777777" w:rsidR="0068708B" w:rsidRPr="007F5FC4" w:rsidRDefault="0068708B" w:rsidP="0068708B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  <w:proofErr w:type="spellStart"/>
      <w:r w:rsidRPr="007F5FC4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a</w:t>
      </w:r>
      <w:r w:rsidRPr="007F5FC4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Other</w:t>
      </w:r>
      <w:proofErr w:type="spellEnd"/>
      <w:r w:rsidRPr="007F5FC4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includes d</w:t>
      </w:r>
      <w:r w:rsidRPr="007F5FC4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ivorced, widowed, and separated. </w:t>
      </w:r>
    </w:p>
    <w:p w14:paraId="2E6B4B6E" w14:textId="77777777" w:rsidR="0068708B" w:rsidRPr="007F5FC4" w:rsidRDefault="0068708B" w:rsidP="0068708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proofErr w:type="spellStart"/>
      <w:r w:rsidRPr="007F5FC4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b</w:t>
      </w:r>
      <w:r w:rsidRPr="007F5FC4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Unemployed</w:t>
      </w:r>
      <w:proofErr w:type="spellEnd"/>
      <w:r w:rsidRPr="007F5FC4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 xml:space="preserve"> </w:t>
      </w:r>
      <w:r w:rsidRPr="007F5FC4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includes a student, a retired person, and an unemployed person.</w:t>
      </w:r>
      <w:r w:rsidRPr="007F5FC4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</w:p>
    <w:p w14:paraId="65397E65" w14:textId="77777777" w:rsidR="0068708B" w:rsidRPr="007F5FC4" w:rsidRDefault="0068708B" w:rsidP="0068708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proofErr w:type="spellStart"/>
      <w:r w:rsidRPr="007F5FC4">
        <w:rPr>
          <w:rFonts w:ascii="Times New Roman" w:hAnsi="Times New Roman" w:cs="Times New Roman"/>
          <w:iCs/>
          <w:color w:val="000000" w:themeColor="text1"/>
          <w:sz w:val="22"/>
          <w:szCs w:val="22"/>
          <w:vertAlign w:val="superscript"/>
        </w:rPr>
        <w:t>c</w:t>
      </w:r>
      <w:r w:rsidRPr="007F5FC4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A</w:t>
      </w:r>
      <w:proofErr w:type="spellEnd"/>
      <w:r w:rsidRPr="007F5FC4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 </w:t>
      </w:r>
      <w:r w:rsidRPr="007F5FC4">
        <w:rPr>
          <w:rFonts w:ascii="Times New Roman" w:hAnsi="Times New Roman" w:cs="Times New Roman"/>
          <w:color w:val="000000" w:themeColor="text1"/>
          <w:sz w:val="22"/>
          <w:szCs w:val="22"/>
        </w:rPr>
        <w:t>chi-square test was performed.</w:t>
      </w:r>
    </w:p>
    <w:p w14:paraId="0B6AC4AA" w14:textId="22EBFEDE" w:rsidR="00176983" w:rsidRPr="00733A3C" w:rsidRDefault="0068708B" w:rsidP="00733A3C">
      <w:pPr>
        <w:spacing w:line="480" w:lineRule="auto"/>
        <w:rPr>
          <w:rFonts w:ascii="Times New Roman" w:hAnsi="Times New Roman" w:cs="Times New Roman" w:hint="eastAsia"/>
          <w:bCs/>
          <w:color w:val="000000" w:themeColor="text1"/>
          <w:sz w:val="22"/>
          <w:szCs w:val="22"/>
        </w:rPr>
      </w:pPr>
      <w:r w:rsidRPr="007F5FC4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1 USD = 3,481.66 MNT on April 30, 2023.</w:t>
      </w:r>
    </w:p>
    <w:sectPr w:rsidR="00176983" w:rsidRPr="00733A3C" w:rsidSect="006A6806">
      <w:pgSz w:w="11906" w:h="16838"/>
      <w:pgMar w:top="1418" w:right="1418" w:bottom="1418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84CD37" w14:textId="77777777" w:rsidR="0045400C" w:rsidRDefault="0045400C" w:rsidP="004179C8">
      <w:r>
        <w:separator/>
      </w:r>
    </w:p>
  </w:endnote>
  <w:endnote w:type="continuationSeparator" w:id="0">
    <w:p w14:paraId="28439184" w14:textId="77777777" w:rsidR="0045400C" w:rsidRDefault="0045400C" w:rsidP="00417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E2CB3E" w14:textId="77777777" w:rsidR="0045400C" w:rsidRDefault="0045400C" w:rsidP="004179C8">
      <w:r>
        <w:separator/>
      </w:r>
    </w:p>
  </w:footnote>
  <w:footnote w:type="continuationSeparator" w:id="0">
    <w:p w14:paraId="6D762A07" w14:textId="77777777" w:rsidR="0045400C" w:rsidRDefault="0045400C" w:rsidP="004179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24F69"/>
    <w:multiLevelType w:val="hybridMultilevel"/>
    <w:tmpl w:val="E17ABCA2"/>
    <w:lvl w:ilvl="0" w:tplc="34424B20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  <w:sz w:val="24"/>
        <w:szCs w:val="24"/>
      </w:rPr>
    </w:lvl>
    <w:lvl w:ilvl="1" w:tplc="70BC4D3E" w:tentative="1">
      <w:start w:val="1"/>
      <w:numFmt w:val="lowerLetter"/>
      <w:lvlText w:val="%2."/>
      <w:lvlJc w:val="left"/>
      <w:pPr>
        <w:ind w:left="2070" w:hanging="360"/>
      </w:pPr>
    </w:lvl>
    <w:lvl w:ilvl="2" w:tplc="AD3EA6B6" w:tentative="1">
      <w:start w:val="1"/>
      <w:numFmt w:val="lowerRoman"/>
      <w:lvlText w:val="%3."/>
      <w:lvlJc w:val="right"/>
      <w:pPr>
        <w:ind w:left="2790" w:hanging="180"/>
      </w:pPr>
    </w:lvl>
    <w:lvl w:ilvl="3" w:tplc="452ADB56" w:tentative="1">
      <w:start w:val="1"/>
      <w:numFmt w:val="decimal"/>
      <w:lvlText w:val="%4."/>
      <w:lvlJc w:val="left"/>
      <w:pPr>
        <w:ind w:left="3510" w:hanging="360"/>
      </w:pPr>
    </w:lvl>
    <w:lvl w:ilvl="4" w:tplc="FD54233A" w:tentative="1">
      <w:start w:val="1"/>
      <w:numFmt w:val="lowerLetter"/>
      <w:lvlText w:val="%5."/>
      <w:lvlJc w:val="left"/>
      <w:pPr>
        <w:ind w:left="4230" w:hanging="360"/>
      </w:pPr>
    </w:lvl>
    <w:lvl w:ilvl="5" w:tplc="CFA6D266" w:tentative="1">
      <w:start w:val="1"/>
      <w:numFmt w:val="lowerRoman"/>
      <w:lvlText w:val="%6."/>
      <w:lvlJc w:val="right"/>
      <w:pPr>
        <w:ind w:left="4950" w:hanging="180"/>
      </w:pPr>
    </w:lvl>
    <w:lvl w:ilvl="6" w:tplc="2D1880F2" w:tentative="1">
      <w:start w:val="1"/>
      <w:numFmt w:val="decimal"/>
      <w:lvlText w:val="%7."/>
      <w:lvlJc w:val="left"/>
      <w:pPr>
        <w:ind w:left="5670" w:hanging="360"/>
      </w:pPr>
    </w:lvl>
    <w:lvl w:ilvl="7" w:tplc="410A8B28" w:tentative="1">
      <w:start w:val="1"/>
      <w:numFmt w:val="lowerLetter"/>
      <w:lvlText w:val="%8."/>
      <w:lvlJc w:val="left"/>
      <w:pPr>
        <w:ind w:left="6390" w:hanging="360"/>
      </w:pPr>
    </w:lvl>
    <w:lvl w:ilvl="8" w:tplc="18E8F164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" w15:restartNumberingAfterBreak="0">
    <w:nsid w:val="00D04F85"/>
    <w:multiLevelType w:val="hybridMultilevel"/>
    <w:tmpl w:val="8D265FE2"/>
    <w:lvl w:ilvl="0" w:tplc="3016298A">
      <w:start w:val="1"/>
      <w:numFmt w:val="bullet"/>
      <w:lvlText w:val=""/>
      <w:lvlJc w:val="left"/>
      <w:pPr>
        <w:ind w:left="1506" w:hanging="360"/>
      </w:pPr>
      <w:rPr>
        <w:rFonts w:ascii="Wingdings" w:hAnsi="Wingdings" w:hint="default"/>
      </w:rPr>
    </w:lvl>
    <w:lvl w:ilvl="1" w:tplc="103E5A58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60C61596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77A0CA26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93580FA4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46FC9B6C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FFEA82E6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22E2BA2C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DD62958E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2" w15:restartNumberingAfterBreak="0">
    <w:nsid w:val="010C453A"/>
    <w:multiLevelType w:val="hybridMultilevel"/>
    <w:tmpl w:val="0C32570A"/>
    <w:lvl w:ilvl="0" w:tplc="6B9A7482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sz w:val="22"/>
        <w:szCs w:val="22"/>
      </w:rPr>
    </w:lvl>
    <w:lvl w:ilvl="1" w:tplc="FF2240C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AC6BF6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4128DF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94ACA5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C1CF94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99C9AD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AF0BF1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69E923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902BB8"/>
    <w:multiLevelType w:val="hybridMultilevel"/>
    <w:tmpl w:val="9AC60510"/>
    <w:lvl w:ilvl="0" w:tplc="FFA634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D96F7AE" w:tentative="1">
      <w:start w:val="1"/>
      <w:numFmt w:val="aiueoFullWidth"/>
      <w:lvlText w:val="(%2)"/>
      <w:lvlJc w:val="left"/>
      <w:pPr>
        <w:ind w:left="840" w:hanging="420"/>
      </w:pPr>
    </w:lvl>
    <w:lvl w:ilvl="2" w:tplc="5F6E7894" w:tentative="1">
      <w:start w:val="1"/>
      <w:numFmt w:val="decimalEnclosedCircle"/>
      <w:lvlText w:val="%3"/>
      <w:lvlJc w:val="left"/>
      <w:pPr>
        <w:ind w:left="1260" w:hanging="420"/>
      </w:pPr>
    </w:lvl>
    <w:lvl w:ilvl="3" w:tplc="4D4237EE" w:tentative="1">
      <w:start w:val="1"/>
      <w:numFmt w:val="decimal"/>
      <w:lvlText w:val="%4."/>
      <w:lvlJc w:val="left"/>
      <w:pPr>
        <w:ind w:left="1680" w:hanging="420"/>
      </w:pPr>
    </w:lvl>
    <w:lvl w:ilvl="4" w:tplc="144E42B8" w:tentative="1">
      <w:start w:val="1"/>
      <w:numFmt w:val="aiueoFullWidth"/>
      <w:lvlText w:val="(%5)"/>
      <w:lvlJc w:val="left"/>
      <w:pPr>
        <w:ind w:left="2100" w:hanging="420"/>
      </w:pPr>
    </w:lvl>
    <w:lvl w:ilvl="5" w:tplc="D902A278" w:tentative="1">
      <w:start w:val="1"/>
      <w:numFmt w:val="decimalEnclosedCircle"/>
      <w:lvlText w:val="%6"/>
      <w:lvlJc w:val="left"/>
      <w:pPr>
        <w:ind w:left="2520" w:hanging="420"/>
      </w:pPr>
    </w:lvl>
    <w:lvl w:ilvl="6" w:tplc="8648E3AA" w:tentative="1">
      <w:start w:val="1"/>
      <w:numFmt w:val="decimal"/>
      <w:lvlText w:val="%7."/>
      <w:lvlJc w:val="left"/>
      <w:pPr>
        <w:ind w:left="2940" w:hanging="420"/>
      </w:pPr>
    </w:lvl>
    <w:lvl w:ilvl="7" w:tplc="8C0ABC84" w:tentative="1">
      <w:start w:val="1"/>
      <w:numFmt w:val="aiueoFullWidth"/>
      <w:lvlText w:val="(%8)"/>
      <w:lvlJc w:val="left"/>
      <w:pPr>
        <w:ind w:left="3360" w:hanging="420"/>
      </w:pPr>
    </w:lvl>
    <w:lvl w:ilvl="8" w:tplc="BFD6040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BD81E67"/>
    <w:multiLevelType w:val="hybridMultilevel"/>
    <w:tmpl w:val="D7BCDAB0"/>
    <w:lvl w:ilvl="0" w:tplc="E2AA21C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668471A2" w:tentative="1">
      <w:start w:val="1"/>
      <w:numFmt w:val="lowerLetter"/>
      <w:lvlText w:val="%2."/>
      <w:lvlJc w:val="left"/>
      <w:pPr>
        <w:ind w:left="1440" w:hanging="360"/>
      </w:pPr>
    </w:lvl>
    <w:lvl w:ilvl="2" w:tplc="D914828E" w:tentative="1">
      <w:start w:val="1"/>
      <w:numFmt w:val="lowerRoman"/>
      <w:lvlText w:val="%3."/>
      <w:lvlJc w:val="right"/>
      <w:pPr>
        <w:ind w:left="2160" w:hanging="180"/>
      </w:pPr>
    </w:lvl>
    <w:lvl w:ilvl="3" w:tplc="19C622B6" w:tentative="1">
      <w:start w:val="1"/>
      <w:numFmt w:val="decimal"/>
      <w:lvlText w:val="%4."/>
      <w:lvlJc w:val="left"/>
      <w:pPr>
        <w:ind w:left="2880" w:hanging="360"/>
      </w:pPr>
    </w:lvl>
    <w:lvl w:ilvl="4" w:tplc="10725FA6" w:tentative="1">
      <w:start w:val="1"/>
      <w:numFmt w:val="lowerLetter"/>
      <w:lvlText w:val="%5."/>
      <w:lvlJc w:val="left"/>
      <w:pPr>
        <w:ind w:left="3600" w:hanging="360"/>
      </w:pPr>
    </w:lvl>
    <w:lvl w:ilvl="5" w:tplc="E51E762E" w:tentative="1">
      <w:start w:val="1"/>
      <w:numFmt w:val="lowerRoman"/>
      <w:lvlText w:val="%6."/>
      <w:lvlJc w:val="right"/>
      <w:pPr>
        <w:ind w:left="4320" w:hanging="180"/>
      </w:pPr>
    </w:lvl>
    <w:lvl w:ilvl="6" w:tplc="589CF58E" w:tentative="1">
      <w:start w:val="1"/>
      <w:numFmt w:val="decimal"/>
      <w:lvlText w:val="%7."/>
      <w:lvlJc w:val="left"/>
      <w:pPr>
        <w:ind w:left="5040" w:hanging="360"/>
      </w:pPr>
    </w:lvl>
    <w:lvl w:ilvl="7" w:tplc="D69CA684" w:tentative="1">
      <w:start w:val="1"/>
      <w:numFmt w:val="lowerLetter"/>
      <w:lvlText w:val="%8."/>
      <w:lvlJc w:val="left"/>
      <w:pPr>
        <w:ind w:left="5760" w:hanging="360"/>
      </w:pPr>
    </w:lvl>
    <w:lvl w:ilvl="8" w:tplc="A60A3D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095BEE"/>
    <w:multiLevelType w:val="hybridMultilevel"/>
    <w:tmpl w:val="F08CD1CA"/>
    <w:lvl w:ilvl="0" w:tplc="E13091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4606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288E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5AD8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0E65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988A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A23F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86DB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C8ED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D3C71"/>
    <w:multiLevelType w:val="hybridMultilevel"/>
    <w:tmpl w:val="DE528C1E"/>
    <w:lvl w:ilvl="0" w:tplc="A4003A9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8B2622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CA6E2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9435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DCA6C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0AAC7E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203D6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5AD44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08AB5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963596"/>
    <w:multiLevelType w:val="hybridMultilevel"/>
    <w:tmpl w:val="DCC62438"/>
    <w:lvl w:ilvl="0" w:tplc="B9DE0A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10DC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59689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8245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0CF0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722E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3C36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2E53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A43A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FC10D2"/>
    <w:multiLevelType w:val="hybridMultilevel"/>
    <w:tmpl w:val="E2C66658"/>
    <w:lvl w:ilvl="0" w:tplc="39281B0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color w:val="000000"/>
      </w:rPr>
    </w:lvl>
    <w:lvl w:ilvl="1" w:tplc="93A214D4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4A089FA4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CF4E5F00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FCFCD7FE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D18A2590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8FE605D6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1C8EEFCC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131C6FC4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9" w15:restartNumberingAfterBreak="0">
    <w:nsid w:val="14B64A6B"/>
    <w:multiLevelType w:val="hybridMultilevel"/>
    <w:tmpl w:val="5C5CC85C"/>
    <w:lvl w:ilvl="0" w:tplc="EB0CC2F8">
      <w:start w:val="1"/>
      <w:numFmt w:val="decimal"/>
      <w:lvlText w:val="%1."/>
      <w:lvlJc w:val="left"/>
      <w:pPr>
        <w:ind w:left="3285" w:hanging="420"/>
      </w:pPr>
    </w:lvl>
    <w:lvl w:ilvl="1" w:tplc="27622718" w:tentative="1">
      <w:start w:val="1"/>
      <w:numFmt w:val="aiueoFullWidth"/>
      <w:lvlText w:val="(%2)"/>
      <w:lvlJc w:val="left"/>
      <w:pPr>
        <w:ind w:left="3705" w:hanging="420"/>
      </w:pPr>
    </w:lvl>
    <w:lvl w:ilvl="2" w:tplc="22209F20" w:tentative="1">
      <w:start w:val="1"/>
      <w:numFmt w:val="decimalEnclosedCircle"/>
      <w:lvlText w:val="%3"/>
      <w:lvlJc w:val="left"/>
      <w:pPr>
        <w:ind w:left="4125" w:hanging="420"/>
      </w:pPr>
    </w:lvl>
    <w:lvl w:ilvl="3" w:tplc="F968D1F4" w:tentative="1">
      <w:start w:val="1"/>
      <w:numFmt w:val="decimal"/>
      <w:lvlText w:val="%4."/>
      <w:lvlJc w:val="left"/>
      <w:pPr>
        <w:ind w:left="4545" w:hanging="420"/>
      </w:pPr>
    </w:lvl>
    <w:lvl w:ilvl="4" w:tplc="37263184" w:tentative="1">
      <w:start w:val="1"/>
      <w:numFmt w:val="aiueoFullWidth"/>
      <w:lvlText w:val="(%5)"/>
      <w:lvlJc w:val="left"/>
      <w:pPr>
        <w:ind w:left="4965" w:hanging="420"/>
      </w:pPr>
    </w:lvl>
    <w:lvl w:ilvl="5" w:tplc="1FB01BB6" w:tentative="1">
      <w:start w:val="1"/>
      <w:numFmt w:val="decimalEnclosedCircle"/>
      <w:lvlText w:val="%6"/>
      <w:lvlJc w:val="left"/>
      <w:pPr>
        <w:ind w:left="5385" w:hanging="420"/>
      </w:pPr>
    </w:lvl>
    <w:lvl w:ilvl="6" w:tplc="7D86EA68" w:tentative="1">
      <w:start w:val="1"/>
      <w:numFmt w:val="decimal"/>
      <w:lvlText w:val="%7."/>
      <w:lvlJc w:val="left"/>
      <w:pPr>
        <w:ind w:left="5805" w:hanging="420"/>
      </w:pPr>
    </w:lvl>
    <w:lvl w:ilvl="7" w:tplc="504E4E40" w:tentative="1">
      <w:start w:val="1"/>
      <w:numFmt w:val="aiueoFullWidth"/>
      <w:lvlText w:val="(%8)"/>
      <w:lvlJc w:val="left"/>
      <w:pPr>
        <w:ind w:left="6225" w:hanging="420"/>
      </w:pPr>
    </w:lvl>
    <w:lvl w:ilvl="8" w:tplc="5310F11A" w:tentative="1">
      <w:start w:val="1"/>
      <w:numFmt w:val="decimalEnclosedCircle"/>
      <w:lvlText w:val="%9"/>
      <w:lvlJc w:val="left"/>
      <w:pPr>
        <w:ind w:left="6645" w:hanging="420"/>
      </w:pPr>
    </w:lvl>
  </w:abstractNum>
  <w:abstractNum w:abstractNumId="10" w15:restartNumberingAfterBreak="0">
    <w:nsid w:val="1BF77761"/>
    <w:multiLevelType w:val="hybridMultilevel"/>
    <w:tmpl w:val="98580ADA"/>
    <w:lvl w:ilvl="0" w:tplc="1D72183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CC0252C" w:tentative="1">
      <w:start w:val="1"/>
      <w:numFmt w:val="lowerLetter"/>
      <w:lvlText w:val="%2."/>
      <w:lvlJc w:val="left"/>
      <w:pPr>
        <w:ind w:left="1440" w:hanging="360"/>
      </w:pPr>
    </w:lvl>
    <w:lvl w:ilvl="2" w:tplc="90601D4C" w:tentative="1">
      <w:start w:val="1"/>
      <w:numFmt w:val="lowerRoman"/>
      <w:lvlText w:val="%3."/>
      <w:lvlJc w:val="right"/>
      <w:pPr>
        <w:ind w:left="2160" w:hanging="180"/>
      </w:pPr>
    </w:lvl>
    <w:lvl w:ilvl="3" w:tplc="58C2A2E0" w:tentative="1">
      <w:start w:val="1"/>
      <w:numFmt w:val="decimal"/>
      <w:lvlText w:val="%4."/>
      <w:lvlJc w:val="left"/>
      <w:pPr>
        <w:ind w:left="2880" w:hanging="360"/>
      </w:pPr>
    </w:lvl>
    <w:lvl w:ilvl="4" w:tplc="EB941716" w:tentative="1">
      <w:start w:val="1"/>
      <w:numFmt w:val="lowerLetter"/>
      <w:lvlText w:val="%5."/>
      <w:lvlJc w:val="left"/>
      <w:pPr>
        <w:ind w:left="3600" w:hanging="360"/>
      </w:pPr>
    </w:lvl>
    <w:lvl w:ilvl="5" w:tplc="FBFC7A3A" w:tentative="1">
      <w:start w:val="1"/>
      <w:numFmt w:val="lowerRoman"/>
      <w:lvlText w:val="%6."/>
      <w:lvlJc w:val="right"/>
      <w:pPr>
        <w:ind w:left="4320" w:hanging="180"/>
      </w:pPr>
    </w:lvl>
    <w:lvl w:ilvl="6" w:tplc="6E46DF48" w:tentative="1">
      <w:start w:val="1"/>
      <w:numFmt w:val="decimal"/>
      <w:lvlText w:val="%7."/>
      <w:lvlJc w:val="left"/>
      <w:pPr>
        <w:ind w:left="5040" w:hanging="360"/>
      </w:pPr>
    </w:lvl>
    <w:lvl w:ilvl="7" w:tplc="8E608FAC" w:tentative="1">
      <w:start w:val="1"/>
      <w:numFmt w:val="lowerLetter"/>
      <w:lvlText w:val="%8."/>
      <w:lvlJc w:val="left"/>
      <w:pPr>
        <w:ind w:left="5760" w:hanging="360"/>
      </w:pPr>
    </w:lvl>
    <w:lvl w:ilvl="8" w:tplc="5A2A72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60727B"/>
    <w:multiLevelType w:val="hybridMultilevel"/>
    <w:tmpl w:val="6C7E9226"/>
    <w:lvl w:ilvl="0" w:tplc="62168398">
      <w:start w:val="1"/>
      <w:numFmt w:val="decimal"/>
      <w:lvlText w:val="%1."/>
      <w:lvlJc w:val="left"/>
      <w:pPr>
        <w:ind w:left="720" w:hanging="360"/>
      </w:pPr>
    </w:lvl>
    <w:lvl w:ilvl="1" w:tplc="C02252D4" w:tentative="1">
      <w:start w:val="1"/>
      <w:numFmt w:val="lowerLetter"/>
      <w:lvlText w:val="%2."/>
      <w:lvlJc w:val="left"/>
      <w:pPr>
        <w:ind w:left="1440" w:hanging="360"/>
      </w:pPr>
    </w:lvl>
    <w:lvl w:ilvl="2" w:tplc="F0AEFD66" w:tentative="1">
      <w:start w:val="1"/>
      <w:numFmt w:val="lowerRoman"/>
      <w:lvlText w:val="%3."/>
      <w:lvlJc w:val="right"/>
      <w:pPr>
        <w:ind w:left="2160" w:hanging="180"/>
      </w:pPr>
    </w:lvl>
    <w:lvl w:ilvl="3" w:tplc="BDD059F0" w:tentative="1">
      <w:start w:val="1"/>
      <w:numFmt w:val="decimal"/>
      <w:lvlText w:val="%4."/>
      <w:lvlJc w:val="left"/>
      <w:pPr>
        <w:ind w:left="2880" w:hanging="360"/>
      </w:pPr>
    </w:lvl>
    <w:lvl w:ilvl="4" w:tplc="E37E0214" w:tentative="1">
      <w:start w:val="1"/>
      <w:numFmt w:val="lowerLetter"/>
      <w:lvlText w:val="%5."/>
      <w:lvlJc w:val="left"/>
      <w:pPr>
        <w:ind w:left="3600" w:hanging="360"/>
      </w:pPr>
    </w:lvl>
    <w:lvl w:ilvl="5" w:tplc="1A86EBFC" w:tentative="1">
      <w:start w:val="1"/>
      <w:numFmt w:val="lowerRoman"/>
      <w:lvlText w:val="%6."/>
      <w:lvlJc w:val="right"/>
      <w:pPr>
        <w:ind w:left="4320" w:hanging="180"/>
      </w:pPr>
    </w:lvl>
    <w:lvl w:ilvl="6" w:tplc="B1160EBC" w:tentative="1">
      <w:start w:val="1"/>
      <w:numFmt w:val="decimal"/>
      <w:lvlText w:val="%7."/>
      <w:lvlJc w:val="left"/>
      <w:pPr>
        <w:ind w:left="5040" w:hanging="360"/>
      </w:pPr>
    </w:lvl>
    <w:lvl w:ilvl="7" w:tplc="C35A0DA8" w:tentative="1">
      <w:start w:val="1"/>
      <w:numFmt w:val="lowerLetter"/>
      <w:lvlText w:val="%8."/>
      <w:lvlJc w:val="left"/>
      <w:pPr>
        <w:ind w:left="5760" w:hanging="360"/>
      </w:pPr>
    </w:lvl>
    <w:lvl w:ilvl="8" w:tplc="5B3A5D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82711B"/>
    <w:multiLevelType w:val="hybridMultilevel"/>
    <w:tmpl w:val="DF263FA8"/>
    <w:lvl w:ilvl="0" w:tplc="E6BE97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E2F2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0EB69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3" w:tplc="864EFA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9EA6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00DB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E01F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6C8D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568C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43281"/>
    <w:multiLevelType w:val="hybridMultilevel"/>
    <w:tmpl w:val="E1589FCA"/>
    <w:lvl w:ilvl="0" w:tplc="DA3247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F965DD2" w:tentative="1">
      <w:start w:val="1"/>
      <w:numFmt w:val="lowerLetter"/>
      <w:lvlText w:val="%2."/>
      <w:lvlJc w:val="left"/>
      <w:pPr>
        <w:ind w:left="1440" w:hanging="360"/>
      </w:pPr>
    </w:lvl>
    <w:lvl w:ilvl="2" w:tplc="B2FAB432" w:tentative="1">
      <w:start w:val="1"/>
      <w:numFmt w:val="lowerRoman"/>
      <w:lvlText w:val="%3."/>
      <w:lvlJc w:val="right"/>
      <w:pPr>
        <w:ind w:left="2160" w:hanging="180"/>
      </w:pPr>
    </w:lvl>
    <w:lvl w:ilvl="3" w:tplc="6C86A818" w:tentative="1">
      <w:start w:val="1"/>
      <w:numFmt w:val="decimal"/>
      <w:lvlText w:val="%4."/>
      <w:lvlJc w:val="left"/>
      <w:pPr>
        <w:ind w:left="2880" w:hanging="360"/>
      </w:pPr>
    </w:lvl>
    <w:lvl w:ilvl="4" w:tplc="4A32BC7E" w:tentative="1">
      <w:start w:val="1"/>
      <w:numFmt w:val="lowerLetter"/>
      <w:lvlText w:val="%5."/>
      <w:lvlJc w:val="left"/>
      <w:pPr>
        <w:ind w:left="3600" w:hanging="360"/>
      </w:pPr>
    </w:lvl>
    <w:lvl w:ilvl="5" w:tplc="D74062E2" w:tentative="1">
      <w:start w:val="1"/>
      <w:numFmt w:val="lowerRoman"/>
      <w:lvlText w:val="%6."/>
      <w:lvlJc w:val="right"/>
      <w:pPr>
        <w:ind w:left="4320" w:hanging="180"/>
      </w:pPr>
    </w:lvl>
    <w:lvl w:ilvl="6" w:tplc="165ACE54" w:tentative="1">
      <w:start w:val="1"/>
      <w:numFmt w:val="decimal"/>
      <w:lvlText w:val="%7."/>
      <w:lvlJc w:val="left"/>
      <w:pPr>
        <w:ind w:left="5040" w:hanging="360"/>
      </w:pPr>
    </w:lvl>
    <w:lvl w:ilvl="7" w:tplc="FF0C1094" w:tentative="1">
      <w:start w:val="1"/>
      <w:numFmt w:val="lowerLetter"/>
      <w:lvlText w:val="%8."/>
      <w:lvlJc w:val="left"/>
      <w:pPr>
        <w:ind w:left="5760" w:hanging="360"/>
      </w:pPr>
    </w:lvl>
    <w:lvl w:ilvl="8" w:tplc="436870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5A7ED6"/>
    <w:multiLevelType w:val="hybridMultilevel"/>
    <w:tmpl w:val="6FCC76C2"/>
    <w:lvl w:ilvl="0" w:tplc="12A47B70">
      <w:start w:val="1"/>
      <w:numFmt w:val="decimal"/>
      <w:lvlText w:val="%1."/>
      <w:lvlJc w:val="left"/>
      <w:pPr>
        <w:ind w:left="720" w:hanging="360"/>
      </w:pPr>
    </w:lvl>
    <w:lvl w:ilvl="1" w:tplc="04DCE076" w:tentative="1">
      <w:start w:val="1"/>
      <w:numFmt w:val="lowerLetter"/>
      <w:lvlText w:val="%2."/>
      <w:lvlJc w:val="left"/>
      <w:pPr>
        <w:ind w:left="1440" w:hanging="360"/>
      </w:pPr>
    </w:lvl>
    <w:lvl w:ilvl="2" w:tplc="ADB6D01C" w:tentative="1">
      <w:start w:val="1"/>
      <w:numFmt w:val="lowerRoman"/>
      <w:lvlText w:val="%3."/>
      <w:lvlJc w:val="right"/>
      <w:pPr>
        <w:ind w:left="2160" w:hanging="180"/>
      </w:pPr>
    </w:lvl>
    <w:lvl w:ilvl="3" w:tplc="766A2616" w:tentative="1">
      <w:start w:val="1"/>
      <w:numFmt w:val="decimal"/>
      <w:lvlText w:val="%4."/>
      <w:lvlJc w:val="left"/>
      <w:pPr>
        <w:ind w:left="2880" w:hanging="360"/>
      </w:pPr>
    </w:lvl>
    <w:lvl w:ilvl="4" w:tplc="9CC268C6" w:tentative="1">
      <w:start w:val="1"/>
      <w:numFmt w:val="lowerLetter"/>
      <w:lvlText w:val="%5."/>
      <w:lvlJc w:val="left"/>
      <w:pPr>
        <w:ind w:left="3600" w:hanging="360"/>
      </w:pPr>
    </w:lvl>
    <w:lvl w:ilvl="5" w:tplc="F1840026" w:tentative="1">
      <w:start w:val="1"/>
      <w:numFmt w:val="lowerRoman"/>
      <w:lvlText w:val="%6."/>
      <w:lvlJc w:val="right"/>
      <w:pPr>
        <w:ind w:left="4320" w:hanging="180"/>
      </w:pPr>
    </w:lvl>
    <w:lvl w:ilvl="6" w:tplc="345C1758" w:tentative="1">
      <w:start w:val="1"/>
      <w:numFmt w:val="decimal"/>
      <w:lvlText w:val="%7."/>
      <w:lvlJc w:val="left"/>
      <w:pPr>
        <w:ind w:left="5040" w:hanging="360"/>
      </w:pPr>
    </w:lvl>
    <w:lvl w:ilvl="7" w:tplc="DC72B5F8" w:tentative="1">
      <w:start w:val="1"/>
      <w:numFmt w:val="lowerLetter"/>
      <w:lvlText w:val="%8."/>
      <w:lvlJc w:val="left"/>
      <w:pPr>
        <w:ind w:left="5760" w:hanging="360"/>
      </w:pPr>
    </w:lvl>
    <w:lvl w:ilvl="8" w:tplc="758850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45126A"/>
    <w:multiLevelType w:val="hybridMultilevel"/>
    <w:tmpl w:val="257A0690"/>
    <w:lvl w:ilvl="0" w:tplc="3D3231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0008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48EE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104D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C805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63E43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5A65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1094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AE97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576463"/>
    <w:multiLevelType w:val="hybridMultilevel"/>
    <w:tmpl w:val="DC6246EE"/>
    <w:lvl w:ilvl="0" w:tplc="9C54C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70871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0CA04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0AA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184B6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C5E1F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BEEC4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CAF6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AED6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291D03D7"/>
    <w:multiLevelType w:val="hybridMultilevel"/>
    <w:tmpl w:val="AE047D68"/>
    <w:lvl w:ilvl="0" w:tplc="832487EA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A08EE2C4" w:tentative="1">
      <w:start w:val="1"/>
      <w:numFmt w:val="lowerLetter"/>
      <w:lvlText w:val="%2."/>
      <w:lvlJc w:val="left"/>
      <w:pPr>
        <w:ind w:left="1506" w:hanging="360"/>
      </w:pPr>
    </w:lvl>
    <w:lvl w:ilvl="2" w:tplc="2946BE62" w:tentative="1">
      <w:start w:val="1"/>
      <w:numFmt w:val="lowerRoman"/>
      <w:lvlText w:val="%3."/>
      <w:lvlJc w:val="right"/>
      <w:pPr>
        <w:ind w:left="2226" w:hanging="180"/>
      </w:pPr>
    </w:lvl>
    <w:lvl w:ilvl="3" w:tplc="60842DAA" w:tentative="1">
      <w:start w:val="1"/>
      <w:numFmt w:val="decimal"/>
      <w:lvlText w:val="%4."/>
      <w:lvlJc w:val="left"/>
      <w:pPr>
        <w:ind w:left="2946" w:hanging="360"/>
      </w:pPr>
    </w:lvl>
    <w:lvl w:ilvl="4" w:tplc="4B38FE18" w:tentative="1">
      <w:start w:val="1"/>
      <w:numFmt w:val="lowerLetter"/>
      <w:lvlText w:val="%5."/>
      <w:lvlJc w:val="left"/>
      <w:pPr>
        <w:ind w:left="3666" w:hanging="360"/>
      </w:pPr>
    </w:lvl>
    <w:lvl w:ilvl="5" w:tplc="66124E2C" w:tentative="1">
      <w:start w:val="1"/>
      <w:numFmt w:val="lowerRoman"/>
      <w:lvlText w:val="%6."/>
      <w:lvlJc w:val="right"/>
      <w:pPr>
        <w:ind w:left="4386" w:hanging="180"/>
      </w:pPr>
    </w:lvl>
    <w:lvl w:ilvl="6" w:tplc="6A84A4A4" w:tentative="1">
      <w:start w:val="1"/>
      <w:numFmt w:val="decimal"/>
      <w:lvlText w:val="%7."/>
      <w:lvlJc w:val="left"/>
      <w:pPr>
        <w:ind w:left="5106" w:hanging="360"/>
      </w:pPr>
    </w:lvl>
    <w:lvl w:ilvl="7" w:tplc="AF888572" w:tentative="1">
      <w:start w:val="1"/>
      <w:numFmt w:val="lowerLetter"/>
      <w:lvlText w:val="%8."/>
      <w:lvlJc w:val="left"/>
      <w:pPr>
        <w:ind w:left="5826" w:hanging="360"/>
      </w:pPr>
    </w:lvl>
    <w:lvl w:ilvl="8" w:tplc="F7BEB4EE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 w15:restartNumberingAfterBreak="0">
    <w:nsid w:val="29CB1521"/>
    <w:multiLevelType w:val="hybridMultilevel"/>
    <w:tmpl w:val="8310913A"/>
    <w:lvl w:ilvl="0" w:tplc="CF78CCE8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759C4B1A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B4C8CFA4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79228716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F57EA4B6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65E22C74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BAB67730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EB7473DC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5C3844FA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9" w15:restartNumberingAfterBreak="0">
    <w:nsid w:val="2E104AE5"/>
    <w:multiLevelType w:val="hybridMultilevel"/>
    <w:tmpl w:val="DDF0E240"/>
    <w:lvl w:ilvl="0" w:tplc="F76A20DC">
      <w:start w:val="1"/>
      <w:numFmt w:val="decimal"/>
      <w:lvlText w:val="%1."/>
      <w:lvlJc w:val="left"/>
      <w:pPr>
        <w:ind w:left="450" w:hanging="360"/>
      </w:pPr>
      <w:rPr>
        <w:rFonts w:ascii="Times New Roman" w:hAnsi="Times New Roman" w:cs="Times New Roman" w:hint="default"/>
        <w:sz w:val="24"/>
        <w:szCs w:val="24"/>
      </w:rPr>
    </w:lvl>
    <w:lvl w:ilvl="1" w:tplc="1DA46A22" w:tentative="1">
      <w:start w:val="1"/>
      <w:numFmt w:val="lowerLetter"/>
      <w:lvlText w:val="%2."/>
      <w:lvlJc w:val="left"/>
      <w:pPr>
        <w:ind w:left="1170" w:hanging="360"/>
      </w:pPr>
    </w:lvl>
    <w:lvl w:ilvl="2" w:tplc="F446A3CA" w:tentative="1">
      <w:start w:val="1"/>
      <w:numFmt w:val="lowerRoman"/>
      <w:lvlText w:val="%3."/>
      <w:lvlJc w:val="right"/>
      <w:pPr>
        <w:ind w:left="1890" w:hanging="180"/>
      </w:pPr>
    </w:lvl>
    <w:lvl w:ilvl="3" w:tplc="FC08863A" w:tentative="1">
      <w:start w:val="1"/>
      <w:numFmt w:val="decimal"/>
      <w:lvlText w:val="%4."/>
      <w:lvlJc w:val="left"/>
      <w:pPr>
        <w:ind w:left="2610" w:hanging="360"/>
      </w:pPr>
    </w:lvl>
    <w:lvl w:ilvl="4" w:tplc="FAE6FE28" w:tentative="1">
      <w:start w:val="1"/>
      <w:numFmt w:val="lowerLetter"/>
      <w:lvlText w:val="%5."/>
      <w:lvlJc w:val="left"/>
      <w:pPr>
        <w:ind w:left="3330" w:hanging="360"/>
      </w:pPr>
    </w:lvl>
    <w:lvl w:ilvl="5" w:tplc="F400358C" w:tentative="1">
      <w:start w:val="1"/>
      <w:numFmt w:val="lowerRoman"/>
      <w:lvlText w:val="%6."/>
      <w:lvlJc w:val="right"/>
      <w:pPr>
        <w:ind w:left="4050" w:hanging="180"/>
      </w:pPr>
    </w:lvl>
    <w:lvl w:ilvl="6" w:tplc="A918AE62" w:tentative="1">
      <w:start w:val="1"/>
      <w:numFmt w:val="decimal"/>
      <w:lvlText w:val="%7."/>
      <w:lvlJc w:val="left"/>
      <w:pPr>
        <w:ind w:left="4770" w:hanging="360"/>
      </w:pPr>
    </w:lvl>
    <w:lvl w:ilvl="7" w:tplc="68F0223C" w:tentative="1">
      <w:start w:val="1"/>
      <w:numFmt w:val="lowerLetter"/>
      <w:lvlText w:val="%8."/>
      <w:lvlJc w:val="left"/>
      <w:pPr>
        <w:ind w:left="5490" w:hanging="360"/>
      </w:pPr>
    </w:lvl>
    <w:lvl w:ilvl="8" w:tplc="C0AE8B4C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 w15:restartNumberingAfterBreak="0">
    <w:nsid w:val="2E4D017A"/>
    <w:multiLevelType w:val="hybridMultilevel"/>
    <w:tmpl w:val="1C5E8B4E"/>
    <w:lvl w:ilvl="0" w:tplc="F93E866A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2D6039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AED9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E4395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063B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1C6F9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A48A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8429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D8DB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7D1798"/>
    <w:multiLevelType w:val="hybridMultilevel"/>
    <w:tmpl w:val="59D23C10"/>
    <w:lvl w:ilvl="0" w:tplc="89F2A072">
      <w:start w:val="1"/>
      <w:numFmt w:val="decimal"/>
      <w:lvlText w:val="%1."/>
      <w:lvlJc w:val="left"/>
      <w:pPr>
        <w:ind w:left="720" w:hanging="360"/>
      </w:pPr>
    </w:lvl>
    <w:lvl w:ilvl="1" w:tplc="A304517C" w:tentative="1">
      <w:start w:val="1"/>
      <w:numFmt w:val="lowerLetter"/>
      <w:lvlText w:val="%2."/>
      <w:lvlJc w:val="left"/>
      <w:pPr>
        <w:ind w:left="1440" w:hanging="360"/>
      </w:pPr>
    </w:lvl>
    <w:lvl w:ilvl="2" w:tplc="64C2DCE0" w:tentative="1">
      <w:start w:val="1"/>
      <w:numFmt w:val="lowerRoman"/>
      <w:lvlText w:val="%3."/>
      <w:lvlJc w:val="right"/>
      <w:pPr>
        <w:ind w:left="2160" w:hanging="180"/>
      </w:pPr>
    </w:lvl>
    <w:lvl w:ilvl="3" w:tplc="2ED88F50" w:tentative="1">
      <w:start w:val="1"/>
      <w:numFmt w:val="decimal"/>
      <w:lvlText w:val="%4."/>
      <w:lvlJc w:val="left"/>
      <w:pPr>
        <w:ind w:left="2880" w:hanging="360"/>
      </w:pPr>
    </w:lvl>
    <w:lvl w:ilvl="4" w:tplc="993AEE98" w:tentative="1">
      <w:start w:val="1"/>
      <w:numFmt w:val="lowerLetter"/>
      <w:lvlText w:val="%5."/>
      <w:lvlJc w:val="left"/>
      <w:pPr>
        <w:ind w:left="3600" w:hanging="360"/>
      </w:pPr>
    </w:lvl>
    <w:lvl w:ilvl="5" w:tplc="F61AC5C0" w:tentative="1">
      <w:start w:val="1"/>
      <w:numFmt w:val="lowerRoman"/>
      <w:lvlText w:val="%6."/>
      <w:lvlJc w:val="right"/>
      <w:pPr>
        <w:ind w:left="4320" w:hanging="180"/>
      </w:pPr>
    </w:lvl>
    <w:lvl w:ilvl="6" w:tplc="08840A56" w:tentative="1">
      <w:start w:val="1"/>
      <w:numFmt w:val="decimal"/>
      <w:lvlText w:val="%7."/>
      <w:lvlJc w:val="left"/>
      <w:pPr>
        <w:ind w:left="5040" w:hanging="360"/>
      </w:pPr>
    </w:lvl>
    <w:lvl w:ilvl="7" w:tplc="E2FC7934" w:tentative="1">
      <w:start w:val="1"/>
      <w:numFmt w:val="lowerLetter"/>
      <w:lvlText w:val="%8."/>
      <w:lvlJc w:val="left"/>
      <w:pPr>
        <w:ind w:left="5760" w:hanging="360"/>
      </w:pPr>
    </w:lvl>
    <w:lvl w:ilvl="8" w:tplc="395AA2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1072049"/>
    <w:multiLevelType w:val="hybridMultilevel"/>
    <w:tmpl w:val="C2247ED2"/>
    <w:lvl w:ilvl="0" w:tplc="6128D168">
      <w:start w:val="1"/>
      <w:numFmt w:val="bullet"/>
      <w:lvlText w:val=""/>
      <w:lvlJc w:val="left"/>
      <w:pPr>
        <w:ind w:left="870" w:hanging="420"/>
      </w:pPr>
      <w:rPr>
        <w:rFonts w:ascii="Wingdings" w:hAnsi="Wingdings" w:hint="default"/>
      </w:rPr>
    </w:lvl>
    <w:lvl w:ilvl="1" w:tplc="04F6C4D2" w:tentative="1">
      <w:start w:val="1"/>
      <w:numFmt w:val="bullet"/>
      <w:lvlText w:val=""/>
      <w:lvlJc w:val="left"/>
      <w:pPr>
        <w:ind w:left="1290" w:hanging="420"/>
      </w:pPr>
      <w:rPr>
        <w:rFonts w:ascii="Wingdings" w:hAnsi="Wingdings" w:hint="default"/>
      </w:rPr>
    </w:lvl>
    <w:lvl w:ilvl="2" w:tplc="54B86D88" w:tentative="1">
      <w:start w:val="1"/>
      <w:numFmt w:val="bullet"/>
      <w:lvlText w:val=""/>
      <w:lvlJc w:val="left"/>
      <w:pPr>
        <w:ind w:left="1710" w:hanging="420"/>
      </w:pPr>
      <w:rPr>
        <w:rFonts w:ascii="Wingdings" w:hAnsi="Wingdings" w:hint="default"/>
      </w:rPr>
    </w:lvl>
    <w:lvl w:ilvl="3" w:tplc="573031D0" w:tentative="1">
      <w:start w:val="1"/>
      <w:numFmt w:val="bullet"/>
      <w:lvlText w:val=""/>
      <w:lvlJc w:val="left"/>
      <w:pPr>
        <w:ind w:left="2130" w:hanging="420"/>
      </w:pPr>
      <w:rPr>
        <w:rFonts w:ascii="Wingdings" w:hAnsi="Wingdings" w:hint="default"/>
      </w:rPr>
    </w:lvl>
    <w:lvl w:ilvl="4" w:tplc="69DA5598" w:tentative="1">
      <w:start w:val="1"/>
      <w:numFmt w:val="bullet"/>
      <w:lvlText w:val=""/>
      <w:lvlJc w:val="left"/>
      <w:pPr>
        <w:ind w:left="2550" w:hanging="420"/>
      </w:pPr>
      <w:rPr>
        <w:rFonts w:ascii="Wingdings" w:hAnsi="Wingdings" w:hint="default"/>
      </w:rPr>
    </w:lvl>
    <w:lvl w:ilvl="5" w:tplc="2FE82DFE" w:tentative="1">
      <w:start w:val="1"/>
      <w:numFmt w:val="bullet"/>
      <w:lvlText w:val=""/>
      <w:lvlJc w:val="left"/>
      <w:pPr>
        <w:ind w:left="2970" w:hanging="420"/>
      </w:pPr>
      <w:rPr>
        <w:rFonts w:ascii="Wingdings" w:hAnsi="Wingdings" w:hint="default"/>
      </w:rPr>
    </w:lvl>
    <w:lvl w:ilvl="6" w:tplc="C0C24684" w:tentative="1">
      <w:start w:val="1"/>
      <w:numFmt w:val="bullet"/>
      <w:lvlText w:val=""/>
      <w:lvlJc w:val="left"/>
      <w:pPr>
        <w:ind w:left="3390" w:hanging="420"/>
      </w:pPr>
      <w:rPr>
        <w:rFonts w:ascii="Wingdings" w:hAnsi="Wingdings" w:hint="default"/>
      </w:rPr>
    </w:lvl>
    <w:lvl w:ilvl="7" w:tplc="B25C105A" w:tentative="1">
      <w:start w:val="1"/>
      <w:numFmt w:val="bullet"/>
      <w:lvlText w:val=""/>
      <w:lvlJc w:val="left"/>
      <w:pPr>
        <w:ind w:left="3810" w:hanging="420"/>
      </w:pPr>
      <w:rPr>
        <w:rFonts w:ascii="Wingdings" w:hAnsi="Wingdings" w:hint="default"/>
      </w:rPr>
    </w:lvl>
    <w:lvl w:ilvl="8" w:tplc="B7F02456" w:tentative="1">
      <w:start w:val="1"/>
      <w:numFmt w:val="bullet"/>
      <w:lvlText w:val=""/>
      <w:lvlJc w:val="left"/>
      <w:pPr>
        <w:ind w:left="4230" w:hanging="420"/>
      </w:pPr>
      <w:rPr>
        <w:rFonts w:ascii="Wingdings" w:hAnsi="Wingdings" w:hint="default"/>
      </w:rPr>
    </w:lvl>
  </w:abstractNum>
  <w:abstractNum w:abstractNumId="23" w15:restartNumberingAfterBreak="0">
    <w:nsid w:val="32DC5F13"/>
    <w:multiLevelType w:val="hybridMultilevel"/>
    <w:tmpl w:val="27BE09E4"/>
    <w:lvl w:ilvl="0" w:tplc="1E564D92">
      <w:start w:val="1"/>
      <w:numFmt w:val="decimal"/>
      <w:lvlText w:val="%1."/>
      <w:lvlJc w:val="left"/>
      <w:pPr>
        <w:ind w:left="723" w:hanging="360"/>
      </w:pPr>
    </w:lvl>
    <w:lvl w:ilvl="1" w:tplc="6CDEFAB2" w:tentative="1">
      <w:start w:val="1"/>
      <w:numFmt w:val="lowerLetter"/>
      <w:lvlText w:val="%2."/>
      <w:lvlJc w:val="left"/>
      <w:pPr>
        <w:ind w:left="1443" w:hanging="360"/>
      </w:pPr>
    </w:lvl>
    <w:lvl w:ilvl="2" w:tplc="311E9BA2" w:tentative="1">
      <w:start w:val="1"/>
      <w:numFmt w:val="lowerRoman"/>
      <w:lvlText w:val="%3."/>
      <w:lvlJc w:val="right"/>
      <w:pPr>
        <w:ind w:left="2163" w:hanging="180"/>
      </w:pPr>
    </w:lvl>
    <w:lvl w:ilvl="3" w:tplc="3E9686A4" w:tentative="1">
      <w:start w:val="1"/>
      <w:numFmt w:val="decimal"/>
      <w:lvlText w:val="%4."/>
      <w:lvlJc w:val="left"/>
      <w:pPr>
        <w:ind w:left="2883" w:hanging="360"/>
      </w:pPr>
    </w:lvl>
    <w:lvl w:ilvl="4" w:tplc="BD5288A4" w:tentative="1">
      <w:start w:val="1"/>
      <w:numFmt w:val="lowerLetter"/>
      <w:lvlText w:val="%5."/>
      <w:lvlJc w:val="left"/>
      <w:pPr>
        <w:ind w:left="3603" w:hanging="360"/>
      </w:pPr>
    </w:lvl>
    <w:lvl w:ilvl="5" w:tplc="964C6852" w:tentative="1">
      <w:start w:val="1"/>
      <w:numFmt w:val="lowerRoman"/>
      <w:lvlText w:val="%6."/>
      <w:lvlJc w:val="right"/>
      <w:pPr>
        <w:ind w:left="4323" w:hanging="180"/>
      </w:pPr>
    </w:lvl>
    <w:lvl w:ilvl="6" w:tplc="87A069FA" w:tentative="1">
      <w:start w:val="1"/>
      <w:numFmt w:val="decimal"/>
      <w:lvlText w:val="%7."/>
      <w:lvlJc w:val="left"/>
      <w:pPr>
        <w:ind w:left="5043" w:hanging="360"/>
      </w:pPr>
    </w:lvl>
    <w:lvl w:ilvl="7" w:tplc="0CB61FE6" w:tentative="1">
      <w:start w:val="1"/>
      <w:numFmt w:val="lowerLetter"/>
      <w:lvlText w:val="%8."/>
      <w:lvlJc w:val="left"/>
      <w:pPr>
        <w:ind w:left="5763" w:hanging="360"/>
      </w:pPr>
    </w:lvl>
    <w:lvl w:ilvl="8" w:tplc="17D47A86" w:tentative="1">
      <w:start w:val="1"/>
      <w:numFmt w:val="lowerRoman"/>
      <w:lvlText w:val="%9."/>
      <w:lvlJc w:val="right"/>
      <w:pPr>
        <w:ind w:left="6483" w:hanging="180"/>
      </w:pPr>
    </w:lvl>
  </w:abstractNum>
  <w:abstractNum w:abstractNumId="24" w15:restartNumberingAfterBreak="0">
    <w:nsid w:val="33127B3C"/>
    <w:multiLevelType w:val="hybridMultilevel"/>
    <w:tmpl w:val="F550984A"/>
    <w:lvl w:ilvl="0" w:tplc="1CF8A2FE">
      <w:start w:val="1"/>
      <w:numFmt w:val="decimal"/>
      <w:lvlText w:val="%1."/>
      <w:lvlJc w:val="left"/>
      <w:pPr>
        <w:ind w:left="720" w:hanging="360"/>
      </w:pPr>
    </w:lvl>
    <w:lvl w:ilvl="1" w:tplc="61CE9032" w:tentative="1">
      <w:start w:val="1"/>
      <w:numFmt w:val="lowerLetter"/>
      <w:lvlText w:val="%2."/>
      <w:lvlJc w:val="left"/>
      <w:pPr>
        <w:ind w:left="1440" w:hanging="360"/>
      </w:pPr>
    </w:lvl>
    <w:lvl w:ilvl="2" w:tplc="64464A62" w:tentative="1">
      <w:start w:val="1"/>
      <w:numFmt w:val="lowerRoman"/>
      <w:lvlText w:val="%3."/>
      <w:lvlJc w:val="right"/>
      <w:pPr>
        <w:ind w:left="2160" w:hanging="180"/>
      </w:pPr>
    </w:lvl>
    <w:lvl w:ilvl="3" w:tplc="E2BE2BE8" w:tentative="1">
      <w:start w:val="1"/>
      <w:numFmt w:val="decimal"/>
      <w:lvlText w:val="%4."/>
      <w:lvlJc w:val="left"/>
      <w:pPr>
        <w:ind w:left="2880" w:hanging="360"/>
      </w:pPr>
    </w:lvl>
    <w:lvl w:ilvl="4" w:tplc="BD808F4A" w:tentative="1">
      <w:start w:val="1"/>
      <w:numFmt w:val="lowerLetter"/>
      <w:lvlText w:val="%5."/>
      <w:lvlJc w:val="left"/>
      <w:pPr>
        <w:ind w:left="3600" w:hanging="360"/>
      </w:pPr>
    </w:lvl>
    <w:lvl w:ilvl="5" w:tplc="867EF628" w:tentative="1">
      <w:start w:val="1"/>
      <w:numFmt w:val="lowerRoman"/>
      <w:lvlText w:val="%6."/>
      <w:lvlJc w:val="right"/>
      <w:pPr>
        <w:ind w:left="4320" w:hanging="180"/>
      </w:pPr>
    </w:lvl>
    <w:lvl w:ilvl="6" w:tplc="12AA833E" w:tentative="1">
      <w:start w:val="1"/>
      <w:numFmt w:val="decimal"/>
      <w:lvlText w:val="%7."/>
      <w:lvlJc w:val="left"/>
      <w:pPr>
        <w:ind w:left="5040" w:hanging="360"/>
      </w:pPr>
    </w:lvl>
    <w:lvl w:ilvl="7" w:tplc="7F46FD70" w:tentative="1">
      <w:start w:val="1"/>
      <w:numFmt w:val="lowerLetter"/>
      <w:lvlText w:val="%8."/>
      <w:lvlJc w:val="left"/>
      <w:pPr>
        <w:ind w:left="5760" w:hanging="360"/>
      </w:pPr>
    </w:lvl>
    <w:lvl w:ilvl="8" w:tplc="3ADA1C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3E0AF7"/>
    <w:multiLevelType w:val="hybridMultilevel"/>
    <w:tmpl w:val="C8AC0F92"/>
    <w:lvl w:ilvl="0" w:tplc="2A242650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502E67A8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268C17B2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5808AF50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20B29034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B8B0E656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126E420C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2D349F56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1184633A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6" w15:restartNumberingAfterBreak="0">
    <w:nsid w:val="3373049D"/>
    <w:multiLevelType w:val="hybridMultilevel"/>
    <w:tmpl w:val="889891CE"/>
    <w:lvl w:ilvl="0" w:tplc="928CA992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/>
        <w:i w:val="0"/>
        <w:sz w:val="22"/>
        <w:szCs w:val="22"/>
      </w:rPr>
    </w:lvl>
    <w:lvl w:ilvl="1" w:tplc="CAEEB1B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56A899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322480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3A61CF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3968F8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46EF4F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3E276C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C6AB6C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45722AB"/>
    <w:multiLevelType w:val="hybridMultilevel"/>
    <w:tmpl w:val="737A6B64"/>
    <w:lvl w:ilvl="0" w:tplc="520CEEC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6C9616" w:tentative="1">
      <w:start w:val="1"/>
      <w:numFmt w:val="lowerLetter"/>
      <w:lvlText w:val="%2."/>
      <w:lvlJc w:val="left"/>
      <w:pPr>
        <w:ind w:left="1440" w:hanging="360"/>
      </w:pPr>
    </w:lvl>
    <w:lvl w:ilvl="2" w:tplc="6FA80D30" w:tentative="1">
      <w:start w:val="1"/>
      <w:numFmt w:val="lowerRoman"/>
      <w:lvlText w:val="%3."/>
      <w:lvlJc w:val="right"/>
      <w:pPr>
        <w:ind w:left="2160" w:hanging="180"/>
      </w:pPr>
    </w:lvl>
    <w:lvl w:ilvl="3" w:tplc="4BFC8E8A" w:tentative="1">
      <w:start w:val="1"/>
      <w:numFmt w:val="decimal"/>
      <w:lvlText w:val="%4."/>
      <w:lvlJc w:val="left"/>
      <w:pPr>
        <w:ind w:left="2880" w:hanging="360"/>
      </w:pPr>
    </w:lvl>
    <w:lvl w:ilvl="4" w:tplc="DDA00220" w:tentative="1">
      <w:start w:val="1"/>
      <w:numFmt w:val="lowerLetter"/>
      <w:lvlText w:val="%5."/>
      <w:lvlJc w:val="left"/>
      <w:pPr>
        <w:ind w:left="3600" w:hanging="360"/>
      </w:pPr>
    </w:lvl>
    <w:lvl w:ilvl="5" w:tplc="BF3C16E0" w:tentative="1">
      <w:start w:val="1"/>
      <w:numFmt w:val="lowerRoman"/>
      <w:lvlText w:val="%6."/>
      <w:lvlJc w:val="right"/>
      <w:pPr>
        <w:ind w:left="4320" w:hanging="180"/>
      </w:pPr>
    </w:lvl>
    <w:lvl w:ilvl="6" w:tplc="131EAFB2" w:tentative="1">
      <w:start w:val="1"/>
      <w:numFmt w:val="decimal"/>
      <w:lvlText w:val="%7."/>
      <w:lvlJc w:val="left"/>
      <w:pPr>
        <w:ind w:left="5040" w:hanging="360"/>
      </w:pPr>
    </w:lvl>
    <w:lvl w:ilvl="7" w:tplc="CA66524A" w:tentative="1">
      <w:start w:val="1"/>
      <w:numFmt w:val="lowerLetter"/>
      <w:lvlText w:val="%8."/>
      <w:lvlJc w:val="left"/>
      <w:pPr>
        <w:ind w:left="5760" w:hanging="360"/>
      </w:pPr>
    </w:lvl>
    <w:lvl w:ilvl="8" w:tplc="6298BF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A7C7464"/>
    <w:multiLevelType w:val="hybridMultilevel"/>
    <w:tmpl w:val="F8C2AD30"/>
    <w:lvl w:ilvl="0" w:tplc="E5BE47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21C89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2C9E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35402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17C5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403A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E8E0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BF81D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4AE15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3E91736E"/>
    <w:multiLevelType w:val="hybridMultilevel"/>
    <w:tmpl w:val="0C186236"/>
    <w:lvl w:ilvl="0" w:tplc="4E822C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1838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A0EE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529B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0864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6EC10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F4E9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782F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BA4E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0A7167B"/>
    <w:multiLevelType w:val="hybridMultilevel"/>
    <w:tmpl w:val="BCACC0BC"/>
    <w:lvl w:ilvl="0" w:tplc="AAFE82C4">
      <w:start w:val="1"/>
      <w:numFmt w:val="decimal"/>
      <w:lvlText w:val="[%1]"/>
      <w:lvlJc w:val="left"/>
      <w:pPr>
        <w:ind w:left="450" w:hanging="360"/>
      </w:pPr>
      <w:rPr>
        <w:rFonts w:hint="default"/>
        <w:sz w:val="24"/>
        <w:szCs w:val="24"/>
      </w:rPr>
    </w:lvl>
    <w:lvl w:ilvl="1" w:tplc="2C262D4C" w:tentative="1">
      <w:start w:val="1"/>
      <w:numFmt w:val="lowerLetter"/>
      <w:lvlText w:val="%2."/>
      <w:lvlJc w:val="left"/>
      <w:pPr>
        <w:ind w:left="1170" w:hanging="360"/>
      </w:pPr>
    </w:lvl>
    <w:lvl w:ilvl="2" w:tplc="04A0E444" w:tentative="1">
      <w:start w:val="1"/>
      <w:numFmt w:val="lowerRoman"/>
      <w:lvlText w:val="%3."/>
      <w:lvlJc w:val="right"/>
      <w:pPr>
        <w:ind w:left="1890" w:hanging="180"/>
      </w:pPr>
    </w:lvl>
    <w:lvl w:ilvl="3" w:tplc="98020074" w:tentative="1">
      <w:start w:val="1"/>
      <w:numFmt w:val="decimal"/>
      <w:lvlText w:val="%4."/>
      <w:lvlJc w:val="left"/>
      <w:pPr>
        <w:ind w:left="2610" w:hanging="360"/>
      </w:pPr>
    </w:lvl>
    <w:lvl w:ilvl="4" w:tplc="BF8AB34A" w:tentative="1">
      <w:start w:val="1"/>
      <w:numFmt w:val="lowerLetter"/>
      <w:lvlText w:val="%5."/>
      <w:lvlJc w:val="left"/>
      <w:pPr>
        <w:ind w:left="3330" w:hanging="360"/>
      </w:pPr>
    </w:lvl>
    <w:lvl w:ilvl="5" w:tplc="9166A2C6" w:tentative="1">
      <w:start w:val="1"/>
      <w:numFmt w:val="lowerRoman"/>
      <w:lvlText w:val="%6."/>
      <w:lvlJc w:val="right"/>
      <w:pPr>
        <w:ind w:left="4050" w:hanging="180"/>
      </w:pPr>
    </w:lvl>
    <w:lvl w:ilvl="6" w:tplc="0A4EA09C" w:tentative="1">
      <w:start w:val="1"/>
      <w:numFmt w:val="decimal"/>
      <w:lvlText w:val="%7."/>
      <w:lvlJc w:val="left"/>
      <w:pPr>
        <w:ind w:left="4770" w:hanging="360"/>
      </w:pPr>
    </w:lvl>
    <w:lvl w:ilvl="7" w:tplc="129AEC68" w:tentative="1">
      <w:start w:val="1"/>
      <w:numFmt w:val="lowerLetter"/>
      <w:lvlText w:val="%8."/>
      <w:lvlJc w:val="left"/>
      <w:pPr>
        <w:ind w:left="5490" w:hanging="360"/>
      </w:pPr>
    </w:lvl>
    <w:lvl w:ilvl="8" w:tplc="EEBE902E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1" w15:restartNumberingAfterBreak="0">
    <w:nsid w:val="40B223B1"/>
    <w:multiLevelType w:val="hybridMultilevel"/>
    <w:tmpl w:val="EA6E12DE"/>
    <w:lvl w:ilvl="0" w:tplc="365E425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D86C4D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A807C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D878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4E91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260C8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CCC3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DEFE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3DC6C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37163D"/>
    <w:multiLevelType w:val="hybridMultilevel"/>
    <w:tmpl w:val="A7E8FC50"/>
    <w:lvl w:ilvl="0" w:tplc="21284CD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8C0E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EEC3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4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1E9A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4825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70A4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60A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821C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37346FE"/>
    <w:multiLevelType w:val="hybridMultilevel"/>
    <w:tmpl w:val="A0A42EDA"/>
    <w:lvl w:ilvl="0" w:tplc="5F4EA5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0211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447E80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3" w:tplc="876A70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767B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E249E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FE1E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0C9E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C6D7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5341F58"/>
    <w:multiLevelType w:val="multilevel"/>
    <w:tmpl w:val="59022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A542B51"/>
    <w:multiLevelType w:val="hybridMultilevel"/>
    <w:tmpl w:val="D5AE0724"/>
    <w:lvl w:ilvl="0" w:tplc="6F9C2D5C">
      <w:start w:val="1"/>
      <w:numFmt w:val="bullet"/>
      <w:lvlText w:val=""/>
      <w:lvlJc w:val="left"/>
      <w:pPr>
        <w:ind w:left="870" w:hanging="420"/>
      </w:pPr>
      <w:rPr>
        <w:rFonts w:ascii="Wingdings" w:hAnsi="Wingdings" w:hint="default"/>
      </w:rPr>
    </w:lvl>
    <w:lvl w:ilvl="1" w:tplc="6FA6AD12" w:tentative="1">
      <w:start w:val="1"/>
      <w:numFmt w:val="bullet"/>
      <w:lvlText w:val=""/>
      <w:lvlJc w:val="left"/>
      <w:pPr>
        <w:ind w:left="1290" w:hanging="420"/>
      </w:pPr>
      <w:rPr>
        <w:rFonts w:ascii="Wingdings" w:hAnsi="Wingdings" w:hint="default"/>
      </w:rPr>
    </w:lvl>
    <w:lvl w:ilvl="2" w:tplc="3FCCFC18" w:tentative="1">
      <w:start w:val="1"/>
      <w:numFmt w:val="bullet"/>
      <w:lvlText w:val=""/>
      <w:lvlJc w:val="left"/>
      <w:pPr>
        <w:ind w:left="1710" w:hanging="420"/>
      </w:pPr>
      <w:rPr>
        <w:rFonts w:ascii="Wingdings" w:hAnsi="Wingdings" w:hint="default"/>
      </w:rPr>
    </w:lvl>
    <w:lvl w:ilvl="3" w:tplc="DB002E92" w:tentative="1">
      <w:start w:val="1"/>
      <w:numFmt w:val="bullet"/>
      <w:lvlText w:val=""/>
      <w:lvlJc w:val="left"/>
      <w:pPr>
        <w:ind w:left="2130" w:hanging="420"/>
      </w:pPr>
      <w:rPr>
        <w:rFonts w:ascii="Wingdings" w:hAnsi="Wingdings" w:hint="default"/>
      </w:rPr>
    </w:lvl>
    <w:lvl w:ilvl="4" w:tplc="0D3AD888" w:tentative="1">
      <w:start w:val="1"/>
      <w:numFmt w:val="bullet"/>
      <w:lvlText w:val=""/>
      <w:lvlJc w:val="left"/>
      <w:pPr>
        <w:ind w:left="2550" w:hanging="420"/>
      </w:pPr>
      <w:rPr>
        <w:rFonts w:ascii="Wingdings" w:hAnsi="Wingdings" w:hint="default"/>
      </w:rPr>
    </w:lvl>
    <w:lvl w:ilvl="5" w:tplc="5CA242EA" w:tentative="1">
      <w:start w:val="1"/>
      <w:numFmt w:val="bullet"/>
      <w:lvlText w:val=""/>
      <w:lvlJc w:val="left"/>
      <w:pPr>
        <w:ind w:left="2970" w:hanging="420"/>
      </w:pPr>
      <w:rPr>
        <w:rFonts w:ascii="Wingdings" w:hAnsi="Wingdings" w:hint="default"/>
      </w:rPr>
    </w:lvl>
    <w:lvl w:ilvl="6" w:tplc="592C4854" w:tentative="1">
      <w:start w:val="1"/>
      <w:numFmt w:val="bullet"/>
      <w:lvlText w:val=""/>
      <w:lvlJc w:val="left"/>
      <w:pPr>
        <w:ind w:left="3390" w:hanging="420"/>
      </w:pPr>
      <w:rPr>
        <w:rFonts w:ascii="Wingdings" w:hAnsi="Wingdings" w:hint="default"/>
      </w:rPr>
    </w:lvl>
    <w:lvl w:ilvl="7" w:tplc="2174D16C" w:tentative="1">
      <w:start w:val="1"/>
      <w:numFmt w:val="bullet"/>
      <w:lvlText w:val=""/>
      <w:lvlJc w:val="left"/>
      <w:pPr>
        <w:ind w:left="3810" w:hanging="420"/>
      </w:pPr>
      <w:rPr>
        <w:rFonts w:ascii="Wingdings" w:hAnsi="Wingdings" w:hint="default"/>
      </w:rPr>
    </w:lvl>
    <w:lvl w:ilvl="8" w:tplc="BD7E3C6A" w:tentative="1">
      <w:start w:val="1"/>
      <w:numFmt w:val="bullet"/>
      <w:lvlText w:val=""/>
      <w:lvlJc w:val="left"/>
      <w:pPr>
        <w:ind w:left="4230" w:hanging="420"/>
      </w:pPr>
      <w:rPr>
        <w:rFonts w:ascii="Wingdings" w:hAnsi="Wingdings" w:hint="default"/>
      </w:rPr>
    </w:lvl>
  </w:abstractNum>
  <w:abstractNum w:abstractNumId="36" w15:restartNumberingAfterBreak="0">
    <w:nsid w:val="4B874077"/>
    <w:multiLevelType w:val="hybridMultilevel"/>
    <w:tmpl w:val="1FBE2268"/>
    <w:lvl w:ilvl="0" w:tplc="6EE2320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sz w:val="24"/>
        <w:szCs w:val="24"/>
      </w:rPr>
    </w:lvl>
    <w:lvl w:ilvl="1" w:tplc="04B85EAA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11DA2A7E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6F00CDCC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8C18EE0E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201C570A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AD620EC8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869232DE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DD20A9E2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7" w15:restartNumberingAfterBreak="0">
    <w:nsid w:val="4D1C0269"/>
    <w:multiLevelType w:val="hybridMultilevel"/>
    <w:tmpl w:val="A4FE0F8C"/>
    <w:lvl w:ilvl="0" w:tplc="11C8A8D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1C84617E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2" w:tplc="9A4CC644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CFA22DC0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9C8C21E2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3F7E1E9C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CC4C2880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C7E72C6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6F0ECC62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8" w15:restartNumberingAfterBreak="0">
    <w:nsid w:val="4F6520D3"/>
    <w:multiLevelType w:val="hybridMultilevel"/>
    <w:tmpl w:val="54444D2A"/>
    <w:lvl w:ilvl="0" w:tplc="2ACE8B94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sz w:val="24"/>
        <w:szCs w:val="24"/>
      </w:rPr>
    </w:lvl>
    <w:lvl w:ilvl="1" w:tplc="454838F6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86D4FE96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43A8FC86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4252AE7A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EC6A2F0A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EEB66DF6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D40C579A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35EA5DE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9" w15:restartNumberingAfterBreak="0">
    <w:nsid w:val="51DB09E5"/>
    <w:multiLevelType w:val="hybridMultilevel"/>
    <w:tmpl w:val="A4409960"/>
    <w:lvl w:ilvl="0" w:tplc="7E5297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F84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E4D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C0A2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0686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9C55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C2AF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3EE9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B45D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5A621839"/>
    <w:multiLevelType w:val="multilevel"/>
    <w:tmpl w:val="DCEE38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1" w15:restartNumberingAfterBreak="0">
    <w:nsid w:val="62A50EC2"/>
    <w:multiLevelType w:val="hybridMultilevel"/>
    <w:tmpl w:val="3F60C5EC"/>
    <w:lvl w:ilvl="0" w:tplc="0868E784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4A82EECE" w:tentative="1">
      <w:start w:val="1"/>
      <w:numFmt w:val="lowerLetter"/>
      <w:lvlText w:val="%2."/>
      <w:lvlJc w:val="left"/>
      <w:pPr>
        <w:ind w:left="1080" w:hanging="360"/>
      </w:pPr>
    </w:lvl>
    <w:lvl w:ilvl="2" w:tplc="FD36C5A2" w:tentative="1">
      <w:start w:val="1"/>
      <w:numFmt w:val="lowerRoman"/>
      <w:lvlText w:val="%3."/>
      <w:lvlJc w:val="right"/>
      <w:pPr>
        <w:ind w:left="1800" w:hanging="180"/>
      </w:pPr>
    </w:lvl>
    <w:lvl w:ilvl="3" w:tplc="7896753E" w:tentative="1">
      <w:start w:val="1"/>
      <w:numFmt w:val="decimal"/>
      <w:lvlText w:val="%4."/>
      <w:lvlJc w:val="left"/>
      <w:pPr>
        <w:ind w:left="2520" w:hanging="360"/>
      </w:pPr>
    </w:lvl>
    <w:lvl w:ilvl="4" w:tplc="4E36ECBA" w:tentative="1">
      <w:start w:val="1"/>
      <w:numFmt w:val="lowerLetter"/>
      <w:lvlText w:val="%5."/>
      <w:lvlJc w:val="left"/>
      <w:pPr>
        <w:ind w:left="3240" w:hanging="360"/>
      </w:pPr>
    </w:lvl>
    <w:lvl w:ilvl="5" w:tplc="3482D5A0" w:tentative="1">
      <w:start w:val="1"/>
      <w:numFmt w:val="lowerRoman"/>
      <w:lvlText w:val="%6."/>
      <w:lvlJc w:val="right"/>
      <w:pPr>
        <w:ind w:left="3960" w:hanging="180"/>
      </w:pPr>
    </w:lvl>
    <w:lvl w:ilvl="6" w:tplc="0BF87EAA" w:tentative="1">
      <w:start w:val="1"/>
      <w:numFmt w:val="decimal"/>
      <w:lvlText w:val="%7."/>
      <w:lvlJc w:val="left"/>
      <w:pPr>
        <w:ind w:left="4680" w:hanging="360"/>
      </w:pPr>
    </w:lvl>
    <w:lvl w:ilvl="7" w:tplc="BC48D02A" w:tentative="1">
      <w:start w:val="1"/>
      <w:numFmt w:val="lowerLetter"/>
      <w:lvlText w:val="%8."/>
      <w:lvlJc w:val="left"/>
      <w:pPr>
        <w:ind w:left="5400" w:hanging="360"/>
      </w:pPr>
    </w:lvl>
    <w:lvl w:ilvl="8" w:tplc="697C23F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5942E46"/>
    <w:multiLevelType w:val="hybridMultilevel"/>
    <w:tmpl w:val="6AC0AE54"/>
    <w:lvl w:ilvl="0" w:tplc="0F605A8A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/>
        <w:bCs/>
        <w:sz w:val="22"/>
        <w:szCs w:val="22"/>
      </w:rPr>
    </w:lvl>
    <w:lvl w:ilvl="1" w:tplc="D29418F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A56260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48A486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E9A7A3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59CEBA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5AC0B3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F886F8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1285C3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7F90F56"/>
    <w:multiLevelType w:val="multilevel"/>
    <w:tmpl w:val="2558F0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8071BAF"/>
    <w:multiLevelType w:val="multilevel"/>
    <w:tmpl w:val="70B66F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5076A9A"/>
    <w:multiLevelType w:val="hybridMultilevel"/>
    <w:tmpl w:val="B5FE78E8"/>
    <w:lvl w:ilvl="0" w:tplc="C31217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8658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AD1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08E8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38AEA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31EC2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043A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5B4A7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70F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6" w15:restartNumberingAfterBreak="0">
    <w:nsid w:val="75C9648F"/>
    <w:multiLevelType w:val="hybridMultilevel"/>
    <w:tmpl w:val="F252D6A4"/>
    <w:lvl w:ilvl="0" w:tplc="5C7C6562">
      <w:start w:val="1"/>
      <w:numFmt w:val="bullet"/>
      <w:lvlText w:val=""/>
      <w:lvlJc w:val="left"/>
      <w:pPr>
        <w:ind w:left="540" w:hanging="360"/>
      </w:pPr>
      <w:rPr>
        <w:rFonts w:ascii="Wingdings" w:hAnsi="Wingdings" w:hint="default"/>
        <w:sz w:val="22"/>
        <w:szCs w:val="22"/>
      </w:rPr>
    </w:lvl>
    <w:lvl w:ilvl="1" w:tplc="CC50D2D8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3E24391A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24DA3F9C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A7DAD202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5304595C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A692E036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25E4FC86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3830D62E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7" w15:restartNumberingAfterBreak="0">
    <w:nsid w:val="75D65B28"/>
    <w:multiLevelType w:val="hybridMultilevel"/>
    <w:tmpl w:val="C7A22EB0"/>
    <w:lvl w:ilvl="0" w:tplc="EF66DE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BE5A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2C18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A899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2CF0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86EC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2CA1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7682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F6F1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8" w15:restartNumberingAfterBreak="0">
    <w:nsid w:val="79004531"/>
    <w:multiLevelType w:val="hybridMultilevel"/>
    <w:tmpl w:val="322E5E3C"/>
    <w:lvl w:ilvl="0" w:tplc="3C7EF7BE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E9F047C8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11B2292A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93C2FCBA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3104C778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F656C2D8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4B5A3CC0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F70A5D4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441E87F2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49" w15:restartNumberingAfterBreak="0">
    <w:nsid w:val="7A7C2CEF"/>
    <w:multiLevelType w:val="hybridMultilevel"/>
    <w:tmpl w:val="EE0A9872"/>
    <w:lvl w:ilvl="0" w:tplc="3EB06D38">
      <w:start w:val="1"/>
      <w:numFmt w:val="decimal"/>
      <w:lvlText w:val="%1."/>
      <w:lvlJc w:val="left"/>
      <w:pPr>
        <w:ind w:left="1146" w:hanging="360"/>
      </w:pPr>
    </w:lvl>
    <w:lvl w:ilvl="1" w:tplc="84508ED4" w:tentative="1">
      <w:start w:val="1"/>
      <w:numFmt w:val="lowerLetter"/>
      <w:lvlText w:val="%2."/>
      <w:lvlJc w:val="left"/>
      <w:pPr>
        <w:ind w:left="1866" w:hanging="360"/>
      </w:pPr>
    </w:lvl>
    <w:lvl w:ilvl="2" w:tplc="DE146382" w:tentative="1">
      <w:start w:val="1"/>
      <w:numFmt w:val="lowerRoman"/>
      <w:lvlText w:val="%3."/>
      <w:lvlJc w:val="right"/>
      <w:pPr>
        <w:ind w:left="2586" w:hanging="180"/>
      </w:pPr>
    </w:lvl>
    <w:lvl w:ilvl="3" w:tplc="F69A1DA0" w:tentative="1">
      <w:start w:val="1"/>
      <w:numFmt w:val="decimal"/>
      <w:lvlText w:val="%4."/>
      <w:lvlJc w:val="left"/>
      <w:pPr>
        <w:ind w:left="3306" w:hanging="360"/>
      </w:pPr>
    </w:lvl>
    <w:lvl w:ilvl="4" w:tplc="CA281386" w:tentative="1">
      <w:start w:val="1"/>
      <w:numFmt w:val="lowerLetter"/>
      <w:lvlText w:val="%5."/>
      <w:lvlJc w:val="left"/>
      <w:pPr>
        <w:ind w:left="4026" w:hanging="360"/>
      </w:pPr>
    </w:lvl>
    <w:lvl w:ilvl="5" w:tplc="83FA9A6E" w:tentative="1">
      <w:start w:val="1"/>
      <w:numFmt w:val="lowerRoman"/>
      <w:lvlText w:val="%6."/>
      <w:lvlJc w:val="right"/>
      <w:pPr>
        <w:ind w:left="4746" w:hanging="180"/>
      </w:pPr>
    </w:lvl>
    <w:lvl w:ilvl="6" w:tplc="DB4C8C60" w:tentative="1">
      <w:start w:val="1"/>
      <w:numFmt w:val="decimal"/>
      <w:lvlText w:val="%7."/>
      <w:lvlJc w:val="left"/>
      <w:pPr>
        <w:ind w:left="5466" w:hanging="360"/>
      </w:pPr>
    </w:lvl>
    <w:lvl w:ilvl="7" w:tplc="A1C69560" w:tentative="1">
      <w:start w:val="1"/>
      <w:numFmt w:val="lowerLetter"/>
      <w:lvlText w:val="%8."/>
      <w:lvlJc w:val="left"/>
      <w:pPr>
        <w:ind w:left="6186" w:hanging="360"/>
      </w:pPr>
    </w:lvl>
    <w:lvl w:ilvl="8" w:tplc="093CC05A" w:tentative="1">
      <w:start w:val="1"/>
      <w:numFmt w:val="lowerRoman"/>
      <w:lvlText w:val="%9."/>
      <w:lvlJc w:val="right"/>
      <w:pPr>
        <w:ind w:left="6906" w:hanging="180"/>
      </w:pPr>
    </w:lvl>
  </w:abstractNum>
  <w:num w:numId="1" w16cid:durableId="2143888997">
    <w:abstractNumId w:val="8"/>
  </w:num>
  <w:num w:numId="2" w16cid:durableId="331759650">
    <w:abstractNumId w:val="37"/>
  </w:num>
  <w:num w:numId="3" w16cid:durableId="774323582">
    <w:abstractNumId w:val="10"/>
  </w:num>
  <w:num w:numId="4" w16cid:durableId="667827221">
    <w:abstractNumId w:val="48"/>
  </w:num>
  <w:num w:numId="5" w16cid:durableId="531572754">
    <w:abstractNumId w:val="7"/>
  </w:num>
  <w:num w:numId="6" w16cid:durableId="1011881260">
    <w:abstractNumId w:val="17"/>
  </w:num>
  <w:num w:numId="7" w16cid:durableId="1410083418">
    <w:abstractNumId w:val="1"/>
  </w:num>
  <w:num w:numId="8" w16cid:durableId="255553273">
    <w:abstractNumId w:val="9"/>
  </w:num>
  <w:num w:numId="9" w16cid:durableId="1805275888">
    <w:abstractNumId w:val="22"/>
  </w:num>
  <w:num w:numId="10" w16cid:durableId="686564504">
    <w:abstractNumId w:val="6"/>
  </w:num>
  <w:num w:numId="11" w16cid:durableId="1291324409">
    <w:abstractNumId w:val="44"/>
  </w:num>
  <w:num w:numId="12" w16cid:durableId="591931340">
    <w:abstractNumId w:val="34"/>
  </w:num>
  <w:num w:numId="13" w16cid:durableId="1167865088">
    <w:abstractNumId w:val="41"/>
  </w:num>
  <w:num w:numId="14" w16cid:durableId="1155149716">
    <w:abstractNumId w:val="21"/>
  </w:num>
  <w:num w:numId="15" w16cid:durableId="592013814">
    <w:abstractNumId w:val="49"/>
  </w:num>
  <w:num w:numId="16" w16cid:durableId="962464374">
    <w:abstractNumId w:val="24"/>
  </w:num>
  <w:num w:numId="17" w16cid:durableId="1501193858">
    <w:abstractNumId w:val="27"/>
  </w:num>
  <w:num w:numId="18" w16cid:durableId="696392110">
    <w:abstractNumId w:val="0"/>
  </w:num>
  <w:num w:numId="19" w16cid:durableId="977101882">
    <w:abstractNumId w:val="4"/>
  </w:num>
  <w:num w:numId="20" w16cid:durableId="1617054683">
    <w:abstractNumId w:val="2"/>
  </w:num>
  <w:num w:numId="21" w16cid:durableId="1009791334">
    <w:abstractNumId w:val="42"/>
  </w:num>
  <w:num w:numId="22" w16cid:durableId="556206192">
    <w:abstractNumId w:val="46"/>
  </w:num>
  <w:num w:numId="23" w16cid:durableId="728386959">
    <w:abstractNumId w:val="39"/>
  </w:num>
  <w:num w:numId="24" w16cid:durableId="1546716408">
    <w:abstractNumId w:val="31"/>
  </w:num>
  <w:num w:numId="25" w16cid:durableId="1006131928">
    <w:abstractNumId w:val="36"/>
  </w:num>
  <w:num w:numId="26" w16cid:durableId="1724711776">
    <w:abstractNumId w:val="38"/>
  </w:num>
  <w:num w:numId="27" w16cid:durableId="1738437183">
    <w:abstractNumId w:val="29"/>
  </w:num>
  <w:num w:numId="28" w16cid:durableId="707686992">
    <w:abstractNumId w:val="33"/>
  </w:num>
  <w:num w:numId="29" w16cid:durableId="1192456083">
    <w:abstractNumId w:val="25"/>
  </w:num>
  <w:num w:numId="30" w16cid:durableId="668336889">
    <w:abstractNumId w:val="32"/>
  </w:num>
  <w:num w:numId="31" w16cid:durableId="1685088951">
    <w:abstractNumId w:val="20"/>
  </w:num>
  <w:num w:numId="32" w16cid:durableId="682055531">
    <w:abstractNumId w:val="15"/>
  </w:num>
  <w:num w:numId="33" w16cid:durableId="309985322">
    <w:abstractNumId w:val="12"/>
  </w:num>
  <w:num w:numId="34" w16cid:durableId="1652782898">
    <w:abstractNumId w:val="18"/>
  </w:num>
  <w:num w:numId="35" w16cid:durableId="317733370">
    <w:abstractNumId w:val="26"/>
  </w:num>
  <w:num w:numId="36" w16cid:durableId="1910384668">
    <w:abstractNumId w:val="35"/>
  </w:num>
  <w:num w:numId="37" w16cid:durableId="1589996628">
    <w:abstractNumId w:val="11"/>
  </w:num>
  <w:num w:numId="38" w16cid:durableId="1877035636">
    <w:abstractNumId w:val="13"/>
  </w:num>
  <w:num w:numId="39" w16cid:durableId="800343850">
    <w:abstractNumId w:val="19"/>
  </w:num>
  <w:num w:numId="40" w16cid:durableId="1120566060">
    <w:abstractNumId w:val="14"/>
  </w:num>
  <w:num w:numId="41" w16cid:durableId="516577660">
    <w:abstractNumId w:val="45"/>
  </w:num>
  <w:num w:numId="42" w16cid:durableId="1370643095">
    <w:abstractNumId w:val="28"/>
  </w:num>
  <w:num w:numId="43" w16cid:durableId="1450778966">
    <w:abstractNumId w:val="23"/>
  </w:num>
  <w:num w:numId="44" w16cid:durableId="967390529">
    <w:abstractNumId w:val="16"/>
  </w:num>
  <w:num w:numId="45" w16cid:durableId="1327901913">
    <w:abstractNumId w:val="47"/>
  </w:num>
  <w:num w:numId="46" w16cid:durableId="1412003966">
    <w:abstractNumId w:val="40"/>
  </w:num>
  <w:num w:numId="47" w16cid:durableId="558637338">
    <w:abstractNumId w:val="43"/>
  </w:num>
  <w:num w:numId="48" w16cid:durableId="1883320225">
    <w:abstractNumId w:val="30"/>
  </w:num>
  <w:num w:numId="49" w16cid:durableId="667486419">
    <w:abstractNumId w:val="5"/>
  </w:num>
  <w:num w:numId="50" w16cid:durableId="17806362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883"/>
    <w:rsid w:val="000063D9"/>
    <w:rsid w:val="000178DC"/>
    <w:rsid w:val="000252DD"/>
    <w:rsid w:val="00045F11"/>
    <w:rsid w:val="000467E2"/>
    <w:rsid w:val="00047C20"/>
    <w:rsid w:val="000632D1"/>
    <w:rsid w:val="00073CF3"/>
    <w:rsid w:val="000B0F47"/>
    <w:rsid w:val="000C78CA"/>
    <w:rsid w:val="000C7C4D"/>
    <w:rsid w:val="000D7D55"/>
    <w:rsid w:val="000E6076"/>
    <w:rsid w:val="000F4823"/>
    <w:rsid w:val="001104CD"/>
    <w:rsid w:val="001125AC"/>
    <w:rsid w:val="001128A1"/>
    <w:rsid w:val="00114B72"/>
    <w:rsid w:val="00117F22"/>
    <w:rsid w:val="001343FD"/>
    <w:rsid w:val="001630EF"/>
    <w:rsid w:val="00172FA8"/>
    <w:rsid w:val="00176983"/>
    <w:rsid w:val="00181277"/>
    <w:rsid w:val="00182403"/>
    <w:rsid w:val="00190F03"/>
    <w:rsid w:val="00191DA1"/>
    <w:rsid w:val="0019339B"/>
    <w:rsid w:val="0019572E"/>
    <w:rsid w:val="001A7024"/>
    <w:rsid w:val="001C6F40"/>
    <w:rsid w:val="001D113B"/>
    <w:rsid w:val="001E0B3A"/>
    <w:rsid w:val="001F033F"/>
    <w:rsid w:val="001F21CD"/>
    <w:rsid w:val="001F237B"/>
    <w:rsid w:val="00204ED1"/>
    <w:rsid w:val="00215E81"/>
    <w:rsid w:val="002235A0"/>
    <w:rsid w:val="002339DD"/>
    <w:rsid w:val="002414E1"/>
    <w:rsid w:val="002623FC"/>
    <w:rsid w:val="0026369D"/>
    <w:rsid w:val="00265F6B"/>
    <w:rsid w:val="002729D6"/>
    <w:rsid w:val="002A528A"/>
    <w:rsid w:val="002A583B"/>
    <w:rsid w:val="002C5A42"/>
    <w:rsid w:val="002C7384"/>
    <w:rsid w:val="002D4AB7"/>
    <w:rsid w:val="002E5CF9"/>
    <w:rsid w:val="002F3C0D"/>
    <w:rsid w:val="002F6949"/>
    <w:rsid w:val="00353C54"/>
    <w:rsid w:val="00357569"/>
    <w:rsid w:val="00372AB6"/>
    <w:rsid w:val="00387D30"/>
    <w:rsid w:val="003A18E8"/>
    <w:rsid w:val="003C0370"/>
    <w:rsid w:val="003E2AB0"/>
    <w:rsid w:val="003F4D98"/>
    <w:rsid w:val="00405826"/>
    <w:rsid w:val="00410486"/>
    <w:rsid w:val="004179C8"/>
    <w:rsid w:val="00433768"/>
    <w:rsid w:val="00442AA0"/>
    <w:rsid w:val="00445D43"/>
    <w:rsid w:val="00451529"/>
    <w:rsid w:val="00451B69"/>
    <w:rsid w:val="004538C3"/>
    <w:rsid w:val="0045400C"/>
    <w:rsid w:val="00456E3D"/>
    <w:rsid w:val="004761B0"/>
    <w:rsid w:val="0048532A"/>
    <w:rsid w:val="004A7341"/>
    <w:rsid w:val="004C4DE3"/>
    <w:rsid w:val="004E2398"/>
    <w:rsid w:val="004E65C1"/>
    <w:rsid w:val="004F0AA7"/>
    <w:rsid w:val="004F116C"/>
    <w:rsid w:val="004F3B80"/>
    <w:rsid w:val="004F4F29"/>
    <w:rsid w:val="004F77EA"/>
    <w:rsid w:val="005111E2"/>
    <w:rsid w:val="00532A12"/>
    <w:rsid w:val="005678EF"/>
    <w:rsid w:val="00567FCC"/>
    <w:rsid w:val="00573BA9"/>
    <w:rsid w:val="00580E71"/>
    <w:rsid w:val="00582658"/>
    <w:rsid w:val="00593B8D"/>
    <w:rsid w:val="00595FC6"/>
    <w:rsid w:val="005A21F6"/>
    <w:rsid w:val="005A48CE"/>
    <w:rsid w:val="005A5303"/>
    <w:rsid w:val="005A6AF3"/>
    <w:rsid w:val="005B4C27"/>
    <w:rsid w:val="005E5BC4"/>
    <w:rsid w:val="005F6504"/>
    <w:rsid w:val="0061135E"/>
    <w:rsid w:val="006163A5"/>
    <w:rsid w:val="006210C2"/>
    <w:rsid w:val="00625D95"/>
    <w:rsid w:val="00672228"/>
    <w:rsid w:val="00682A72"/>
    <w:rsid w:val="0068708B"/>
    <w:rsid w:val="00693912"/>
    <w:rsid w:val="00696D15"/>
    <w:rsid w:val="006A6027"/>
    <w:rsid w:val="006A6806"/>
    <w:rsid w:val="006B0BBE"/>
    <w:rsid w:val="006B7656"/>
    <w:rsid w:val="006B7788"/>
    <w:rsid w:val="006E134B"/>
    <w:rsid w:val="00710FE2"/>
    <w:rsid w:val="00725867"/>
    <w:rsid w:val="00727BF5"/>
    <w:rsid w:val="00733A3C"/>
    <w:rsid w:val="0074429F"/>
    <w:rsid w:val="00755600"/>
    <w:rsid w:val="00771E84"/>
    <w:rsid w:val="007B5766"/>
    <w:rsid w:val="007E2BC0"/>
    <w:rsid w:val="007F05CA"/>
    <w:rsid w:val="007F285E"/>
    <w:rsid w:val="007F2D68"/>
    <w:rsid w:val="007F5FC4"/>
    <w:rsid w:val="007F729D"/>
    <w:rsid w:val="00810096"/>
    <w:rsid w:val="00814B7F"/>
    <w:rsid w:val="00816F0D"/>
    <w:rsid w:val="0086211D"/>
    <w:rsid w:val="00864D55"/>
    <w:rsid w:val="00865BC7"/>
    <w:rsid w:val="008769D0"/>
    <w:rsid w:val="00877883"/>
    <w:rsid w:val="00887C06"/>
    <w:rsid w:val="008A0804"/>
    <w:rsid w:val="008C1C57"/>
    <w:rsid w:val="008C29CF"/>
    <w:rsid w:val="008D1291"/>
    <w:rsid w:val="008D5B43"/>
    <w:rsid w:val="008E657E"/>
    <w:rsid w:val="008E7519"/>
    <w:rsid w:val="008F087F"/>
    <w:rsid w:val="008F2101"/>
    <w:rsid w:val="008F312F"/>
    <w:rsid w:val="008F749D"/>
    <w:rsid w:val="009050D6"/>
    <w:rsid w:val="009351CF"/>
    <w:rsid w:val="00937F2B"/>
    <w:rsid w:val="00951226"/>
    <w:rsid w:val="00966EA7"/>
    <w:rsid w:val="00976255"/>
    <w:rsid w:val="00976D56"/>
    <w:rsid w:val="00990984"/>
    <w:rsid w:val="00990C04"/>
    <w:rsid w:val="009948F2"/>
    <w:rsid w:val="009B32EE"/>
    <w:rsid w:val="009B4D35"/>
    <w:rsid w:val="009C59B8"/>
    <w:rsid w:val="009D7FBA"/>
    <w:rsid w:val="009E04A8"/>
    <w:rsid w:val="00A10D0D"/>
    <w:rsid w:val="00A14DA6"/>
    <w:rsid w:val="00A42B8D"/>
    <w:rsid w:val="00A50FC2"/>
    <w:rsid w:val="00A53076"/>
    <w:rsid w:val="00A67094"/>
    <w:rsid w:val="00A7608F"/>
    <w:rsid w:val="00AD21BB"/>
    <w:rsid w:val="00AD2D28"/>
    <w:rsid w:val="00AD7277"/>
    <w:rsid w:val="00AE01BC"/>
    <w:rsid w:val="00AF402F"/>
    <w:rsid w:val="00B15E4C"/>
    <w:rsid w:val="00B34DE4"/>
    <w:rsid w:val="00B41096"/>
    <w:rsid w:val="00B70CCD"/>
    <w:rsid w:val="00B80265"/>
    <w:rsid w:val="00B94A84"/>
    <w:rsid w:val="00BB3B8B"/>
    <w:rsid w:val="00BC0E84"/>
    <w:rsid w:val="00BD218B"/>
    <w:rsid w:val="00BD60FC"/>
    <w:rsid w:val="00BD77B7"/>
    <w:rsid w:val="00C14492"/>
    <w:rsid w:val="00C418F5"/>
    <w:rsid w:val="00C4279A"/>
    <w:rsid w:val="00C47222"/>
    <w:rsid w:val="00C51493"/>
    <w:rsid w:val="00C60C18"/>
    <w:rsid w:val="00C63681"/>
    <w:rsid w:val="00C87243"/>
    <w:rsid w:val="00C97062"/>
    <w:rsid w:val="00CB1C24"/>
    <w:rsid w:val="00CB7373"/>
    <w:rsid w:val="00CD2CED"/>
    <w:rsid w:val="00CD4055"/>
    <w:rsid w:val="00CE4C3E"/>
    <w:rsid w:val="00D07775"/>
    <w:rsid w:val="00D142F4"/>
    <w:rsid w:val="00D22E0C"/>
    <w:rsid w:val="00D26ED9"/>
    <w:rsid w:val="00D2760B"/>
    <w:rsid w:val="00D444D9"/>
    <w:rsid w:val="00D47165"/>
    <w:rsid w:val="00D47734"/>
    <w:rsid w:val="00D718FE"/>
    <w:rsid w:val="00D747F6"/>
    <w:rsid w:val="00D80CA9"/>
    <w:rsid w:val="00D84431"/>
    <w:rsid w:val="00D90D54"/>
    <w:rsid w:val="00D971F7"/>
    <w:rsid w:val="00D974FD"/>
    <w:rsid w:val="00DA17C2"/>
    <w:rsid w:val="00DB393F"/>
    <w:rsid w:val="00DB4313"/>
    <w:rsid w:val="00DB661E"/>
    <w:rsid w:val="00DB6EEC"/>
    <w:rsid w:val="00DC1193"/>
    <w:rsid w:val="00DC7828"/>
    <w:rsid w:val="00DE7F04"/>
    <w:rsid w:val="00DF3E66"/>
    <w:rsid w:val="00E01CE1"/>
    <w:rsid w:val="00E21728"/>
    <w:rsid w:val="00E50E35"/>
    <w:rsid w:val="00E57925"/>
    <w:rsid w:val="00E57A24"/>
    <w:rsid w:val="00E60353"/>
    <w:rsid w:val="00E706AF"/>
    <w:rsid w:val="00E81C57"/>
    <w:rsid w:val="00E871FE"/>
    <w:rsid w:val="00E92968"/>
    <w:rsid w:val="00E94A3F"/>
    <w:rsid w:val="00EA1C6E"/>
    <w:rsid w:val="00EA7688"/>
    <w:rsid w:val="00EB1881"/>
    <w:rsid w:val="00EB438B"/>
    <w:rsid w:val="00ED11D1"/>
    <w:rsid w:val="00EE3FDE"/>
    <w:rsid w:val="00EF6049"/>
    <w:rsid w:val="00F02417"/>
    <w:rsid w:val="00F04B42"/>
    <w:rsid w:val="00F04F46"/>
    <w:rsid w:val="00F170E6"/>
    <w:rsid w:val="00F55E2A"/>
    <w:rsid w:val="00F61B67"/>
    <w:rsid w:val="00F7121B"/>
    <w:rsid w:val="00F757E1"/>
    <w:rsid w:val="00F873C6"/>
    <w:rsid w:val="00F904E3"/>
    <w:rsid w:val="00FA2345"/>
    <w:rsid w:val="00FB0C87"/>
    <w:rsid w:val="00FB2B81"/>
    <w:rsid w:val="00FC08AD"/>
    <w:rsid w:val="00FC5A9B"/>
    <w:rsid w:val="00FC5ABC"/>
    <w:rsid w:val="00FD2324"/>
    <w:rsid w:val="00FF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C21E9C"/>
  <w15:chartTrackingRefBased/>
  <w15:docId w15:val="{B6E5F7FD-D273-4468-B93E-061A1605F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883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77883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bidi="ar-SA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877883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bidi="ar-SA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877883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bidi="ar-S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7788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87788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87788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7788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877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7883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8778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7883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bidi="ar-SA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8778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7883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bidi="ar-SA"/>
      <w14:ligatures w14:val="standardContextual"/>
    </w:rPr>
  </w:style>
  <w:style w:type="character" w:styleId="21">
    <w:name w:val="Intense Emphasis"/>
    <w:basedOn w:val="a0"/>
    <w:uiPriority w:val="21"/>
    <w:qFormat/>
    <w:rsid w:val="0087788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7788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bidi="ar-SA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87788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77883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567FCC"/>
  </w:style>
  <w:style w:type="paragraph" w:styleId="ab">
    <w:name w:val="header"/>
    <w:basedOn w:val="a"/>
    <w:link w:val="ac"/>
    <w:uiPriority w:val="99"/>
    <w:unhideWhenUsed/>
    <w:rsid w:val="004179C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179C8"/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ad">
    <w:name w:val="footer"/>
    <w:basedOn w:val="a"/>
    <w:link w:val="ae"/>
    <w:uiPriority w:val="99"/>
    <w:unhideWhenUsed/>
    <w:rsid w:val="004179C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179C8"/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af">
    <w:name w:val="Revision"/>
    <w:hidden/>
    <w:uiPriority w:val="99"/>
    <w:semiHidden/>
    <w:rsid w:val="009351CF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af0">
    <w:name w:val="Balloon Text"/>
    <w:basedOn w:val="a"/>
    <w:link w:val="af1"/>
    <w:uiPriority w:val="99"/>
    <w:semiHidden/>
    <w:unhideWhenUsed/>
    <w:rsid w:val="00B70CCD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B70CCD"/>
    <w:rPr>
      <w:rFonts w:ascii="Segoe UI" w:eastAsia="游明朝" w:hAnsi="Segoe UI" w:cs="Segoe UI"/>
      <w:kern w:val="0"/>
      <w:sz w:val="18"/>
      <w:szCs w:val="18"/>
      <w:lang w:bidi="my-MM"/>
      <w14:ligatures w14:val="none"/>
    </w:rPr>
  </w:style>
  <w:style w:type="character" w:styleId="af2">
    <w:name w:val="Hyperlink"/>
    <w:uiPriority w:val="99"/>
    <w:unhideWhenUsed/>
    <w:qFormat/>
    <w:rsid w:val="00EA7688"/>
    <w:rPr>
      <w:color w:val="0563C1"/>
      <w:u w:val="single"/>
    </w:rPr>
  </w:style>
  <w:style w:type="character" w:styleId="af3">
    <w:name w:val="Emphasis"/>
    <w:uiPriority w:val="20"/>
    <w:qFormat/>
    <w:rsid w:val="00EA7688"/>
    <w:rPr>
      <w:i/>
      <w:iCs/>
    </w:rPr>
  </w:style>
  <w:style w:type="paragraph" w:styleId="Web">
    <w:name w:val="Normal (Web)"/>
    <w:basedOn w:val="a"/>
    <w:uiPriority w:val="99"/>
    <w:unhideWhenUsed/>
    <w:rsid w:val="00EA7688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i4a-reference-number">
    <w:name w:val="i4a-reference-number"/>
    <w:rsid w:val="00EA7688"/>
  </w:style>
  <w:style w:type="character" w:styleId="af4">
    <w:name w:val="Strong"/>
    <w:uiPriority w:val="22"/>
    <w:qFormat/>
    <w:rsid w:val="00EA7688"/>
    <w:rPr>
      <w:b/>
      <w:bCs/>
    </w:rPr>
  </w:style>
  <w:style w:type="character" w:customStyle="1" w:styleId="it">
    <w:name w:val="it"/>
    <w:rsid w:val="00EA7688"/>
  </w:style>
  <w:style w:type="table" w:styleId="af5">
    <w:name w:val="Table Grid"/>
    <w:basedOn w:val="a1"/>
    <w:uiPriority w:val="59"/>
    <w:rsid w:val="00EA7688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eastAsia="zh-C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caption"/>
    <w:basedOn w:val="a"/>
    <w:next w:val="a"/>
    <w:uiPriority w:val="35"/>
    <w:semiHidden/>
    <w:unhideWhenUsed/>
    <w:qFormat/>
    <w:rsid w:val="00EA7688"/>
    <w:rPr>
      <w:b/>
      <w:bCs/>
      <w:smallCaps/>
      <w:color w:val="595959"/>
      <w:spacing w:val="6"/>
    </w:rPr>
  </w:style>
  <w:style w:type="paragraph" w:styleId="af7">
    <w:name w:val="No Spacing"/>
    <w:uiPriority w:val="1"/>
    <w:qFormat/>
    <w:rsid w:val="00EA7688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character" w:styleId="af8">
    <w:name w:val="Subtle Emphasis"/>
    <w:uiPriority w:val="19"/>
    <w:qFormat/>
    <w:rsid w:val="00EA7688"/>
    <w:rPr>
      <w:i/>
      <w:iCs/>
      <w:color w:val="404040"/>
    </w:rPr>
  </w:style>
  <w:style w:type="character" w:styleId="af9">
    <w:name w:val="Subtle Reference"/>
    <w:uiPriority w:val="31"/>
    <w:qFormat/>
    <w:rsid w:val="00EA7688"/>
    <w:rPr>
      <w:smallCaps/>
      <w:color w:val="404040"/>
      <w:u w:val="single" w:color="7F7F7F"/>
    </w:rPr>
  </w:style>
  <w:style w:type="character" w:styleId="afa">
    <w:name w:val="Book Title"/>
    <w:uiPriority w:val="33"/>
    <w:qFormat/>
    <w:rsid w:val="00EA7688"/>
    <w:rPr>
      <w:b/>
      <w:bCs/>
      <w:smallCaps/>
    </w:rPr>
  </w:style>
  <w:style w:type="paragraph" w:styleId="afb">
    <w:name w:val="TOC Heading"/>
    <w:basedOn w:val="1"/>
    <w:next w:val="a"/>
    <w:uiPriority w:val="39"/>
    <w:unhideWhenUsed/>
    <w:qFormat/>
    <w:rsid w:val="00EA7688"/>
    <w:pPr>
      <w:widowControl/>
      <w:spacing w:before="0" w:after="240" w:line="240" w:lineRule="auto"/>
      <w:outlineLvl w:val="9"/>
    </w:pPr>
    <w:rPr>
      <w:rFonts w:ascii="Times New Roman" w:eastAsia="SimSun" w:hAnsi="Times New Roman" w:cs="Times New Roman"/>
      <w:b/>
      <w:bCs/>
      <w:color w:val="156082" w:themeColor="accent1"/>
      <w:kern w:val="0"/>
      <w:sz w:val="26"/>
      <w:szCs w:val="26"/>
      <w:lang w:bidi="my-MM"/>
      <w14:ligatures w14:val="none"/>
    </w:rPr>
  </w:style>
  <w:style w:type="character" w:customStyle="1" w:styleId="fontstyle01">
    <w:name w:val="fontstyle01"/>
    <w:rsid w:val="00EA768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EA7688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customStyle="1" w:styleId="Default">
    <w:name w:val="Default"/>
    <w:rsid w:val="00EA768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lang w:eastAsia="en-US"/>
      <w14:ligatures w14:val="none"/>
    </w:rPr>
  </w:style>
  <w:style w:type="character" w:styleId="afc">
    <w:name w:val="annotation reference"/>
    <w:uiPriority w:val="99"/>
    <w:unhideWhenUsed/>
    <w:qFormat/>
    <w:rsid w:val="00EA7688"/>
    <w:rPr>
      <w:sz w:val="16"/>
      <w:szCs w:val="16"/>
    </w:rPr>
  </w:style>
  <w:style w:type="paragraph" w:styleId="afd">
    <w:name w:val="annotation text"/>
    <w:aliases w:val="Char11,Heading 21"/>
    <w:basedOn w:val="a"/>
    <w:link w:val="afe"/>
    <w:uiPriority w:val="99"/>
    <w:unhideWhenUsed/>
    <w:qFormat/>
    <w:rsid w:val="00EA7688"/>
    <w:pPr>
      <w:spacing w:after="160"/>
    </w:pPr>
    <w:rPr>
      <w:lang w:eastAsia="en-US" w:bidi="ar-SA"/>
    </w:rPr>
  </w:style>
  <w:style w:type="character" w:customStyle="1" w:styleId="afe">
    <w:name w:val="コメント文字列 (文字)"/>
    <w:aliases w:val="Char11 (文字),Heading 21 (文字)"/>
    <w:basedOn w:val="a0"/>
    <w:link w:val="afd"/>
    <w:uiPriority w:val="99"/>
    <w:qFormat/>
    <w:rsid w:val="00EA7688"/>
    <w:rPr>
      <w:rFonts w:ascii="Calibri" w:eastAsia="游明朝" w:hAnsi="Calibri" w:cs="Myanmar Text"/>
      <w:kern w:val="0"/>
      <w:sz w:val="20"/>
      <w:szCs w:val="20"/>
      <w:lang w:eastAsia="en-US"/>
      <w14:ligatures w14:val="none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EA7688"/>
    <w:rPr>
      <w:b/>
      <w:bCs/>
    </w:rPr>
  </w:style>
  <w:style w:type="character" w:customStyle="1" w:styleId="aff0">
    <w:name w:val="コメント内容 (文字)"/>
    <w:basedOn w:val="afe"/>
    <w:link w:val="aff"/>
    <w:uiPriority w:val="99"/>
    <w:semiHidden/>
    <w:rsid w:val="00EA7688"/>
    <w:rPr>
      <w:rFonts w:ascii="Calibri" w:eastAsia="游明朝" w:hAnsi="Calibri" w:cs="Myanmar Text"/>
      <w:b/>
      <w:bCs/>
      <w:kern w:val="0"/>
      <w:sz w:val="20"/>
      <w:szCs w:val="20"/>
      <w:lang w:eastAsia="en-US"/>
      <w14:ligatures w14:val="none"/>
    </w:rPr>
  </w:style>
  <w:style w:type="character" w:customStyle="1" w:styleId="UnresolvedMention1">
    <w:name w:val="Unresolved Mention1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UnresolvedMention3">
    <w:name w:val="Unresolved Mention3"/>
    <w:uiPriority w:val="99"/>
    <w:semiHidden/>
    <w:unhideWhenUsed/>
    <w:rsid w:val="00EA7688"/>
    <w:rPr>
      <w:color w:val="605E5C"/>
      <w:shd w:val="clear" w:color="auto" w:fill="E1DFDD"/>
    </w:rPr>
  </w:style>
  <w:style w:type="paragraph" w:styleId="11">
    <w:name w:val="toc 1"/>
    <w:basedOn w:val="a"/>
    <w:next w:val="a"/>
    <w:autoRedefine/>
    <w:uiPriority w:val="39"/>
    <w:unhideWhenUsed/>
    <w:rsid w:val="00EA7688"/>
    <w:pPr>
      <w:spacing w:after="100"/>
    </w:pPr>
  </w:style>
  <w:style w:type="paragraph" w:styleId="25">
    <w:name w:val="toc 2"/>
    <w:basedOn w:val="a"/>
    <w:next w:val="a"/>
    <w:autoRedefine/>
    <w:uiPriority w:val="39"/>
    <w:unhideWhenUsed/>
    <w:rsid w:val="00EA7688"/>
    <w:pPr>
      <w:spacing w:after="100"/>
      <w:ind w:left="200"/>
    </w:pPr>
  </w:style>
  <w:style w:type="paragraph" w:styleId="31">
    <w:name w:val="toc 3"/>
    <w:basedOn w:val="a"/>
    <w:next w:val="a"/>
    <w:autoRedefine/>
    <w:uiPriority w:val="39"/>
    <w:unhideWhenUsed/>
    <w:rsid w:val="00EA7688"/>
    <w:pPr>
      <w:spacing w:after="100"/>
      <w:ind w:left="400"/>
    </w:pPr>
  </w:style>
  <w:style w:type="paragraph" w:customStyle="1" w:styleId="gmail-msolistparagraph">
    <w:name w:val="gmail-msolistparagraph"/>
    <w:basedOn w:val="a"/>
    <w:rsid w:val="00EA768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UnresolvedMention40">
    <w:name w:val="Unresolved Mention4_0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styleId="aff1">
    <w:name w:val="Placeholder Text"/>
    <w:basedOn w:val="a0"/>
    <w:uiPriority w:val="99"/>
    <w:semiHidden/>
    <w:rsid w:val="00EA7688"/>
    <w:rPr>
      <w:color w:val="808080"/>
    </w:rPr>
  </w:style>
  <w:style w:type="character" w:customStyle="1" w:styleId="mixed-citation">
    <w:name w:val="mixed-citation"/>
    <w:basedOn w:val="a0"/>
    <w:rsid w:val="00EA7688"/>
  </w:style>
  <w:style w:type="character" w:customStyle="1" w:styleId="ref-title">
    <w:name w:val="ref-title"/>
    <w:basedOn w:val="a0"/>
    <w:rsid w:val="00EA7688"/>
  </w:style>
  <w:style w:type="character" w:customStyle="1" w:styleId="ref-journal">
    <w:name w:val="ref-journal"/>
    <w:basedOn w:val="a0"/>
    <w:rsid w:val="00EA7688"/>
  </w:style>
  <w:style w:type="character" w:customStyle="1" w:styleId="ref-vol">
    <w:name w:val="ref-vol"/>
    <w:basedOn w:val="a0"/>
    <w:rsid w:val="00EA7688"/>
  </w:style>
  <w:style w:type="character" w:customStyle="1" w:styleId="nowrap">
    <w:name w:val="nowrap"/>
    <w:basedOn w:val="a0"/>
    <w:rsid w:val="00EA7688"/>
  </w:style>
  <w:style w:type="character" w:styleId="aff2">
    <w:name w:val="FollowedHyperlink"/>
    <w:basedOn w:val="a0"/>
    <w:uiPriority w:val="99"/>
    <w:semiHidden/>
    <w:unhideWhenUsed/>
    <w:rsid w:val="00EA7688"/>
    <w:rPr>
      <w:color w:val="96607D" w:themeColor="followedHyperlink"/>
      <w:u w:val="single"/>
    </w:rPr>
  </w:style>
  <w:style w:type="paragraph" w:styleId="aff3">
    <w:name w:val="footnote text"/>
    <w:basedOn w:val="a"/>
    <w:link w:val="aff4"/>
    <w:uiPriority w:val="99"/>
    <w:semiHidden/>
    <w:unhideWhenUsed/>
    <w:rsid w:val="00EA7688"/>
  </w:style>
  <w:style w:type="character" w:customStyle="1" w:styleId="aff4">
    <w:name w:val="脚注文字列 (文字)"/>
    <w:basedOn w:val="a0"/>
    <w:link w:val="aff3"/>
    <w:uiPriority w:val="99"/>
    <w:semiHidden/>
    <w:rsid w:val="00EA7688"/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character" w:styleId="aff5">
    <w:name w:val="footnote reference"/>
    <w:basedOn w:val="a0"/>
    <w:uiPriority w:val="99"/>
    <w:semiHidden/>
    <w:unhideWhenUsed/>
    <w:rsid w:val="00EA7688"/>
    <w:rPr>
      <w:vertAlign w:val="superscript"/>
    </w:rPr>
  </w:style>
  <w:style w:type="character" w:customStyle="1" w:styleId="UnresolvedMention5">
    <w:name w:val="Unresolved Mention5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12">
    <w:name w:val="未解決のメンション1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26">
    <w:name w:val="未解決のメンション2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EA7688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EA7688"/>
    <w:rPr>
      <w:rFonts w:ascii="Times New Roman" w:eastAsia="游明朝" w:hAnsi="Times New Roman" w:cs="Times New Roman"/>
      <w:noProof/>
      <w:kern w:val="0"/>
      <w:sz w:val="24"/>
      <w:szCs w:val="20"/>
      <w:lang w:bidi="my-MM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EA768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EA7688"/>
    <w:rPr>
      <w:rFonts w:ascii="Times New Roman" w:eastAsia="游明朝" w:hAnsi="Times New Roman" w:cs="Times New Roman"/>
      <w:noProof/>
      <w:kern w:val="0"/>
      <w:sz w:val="24"/>
      <w:szCs w:val="20"/>
      <w:lang w:bidi="my-MM"/>
      <w14:ligatures w14:val="none"/>
    </w:rPr>
  </w:style>
  <w:style w:type="character" w:customStyle="1" w:styleId="32">
    <w:name w:val="未解決のメンション3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styleId="aff6">
    <w:name w:val="Unresolved Mention"/>
    <w:basedOn w:val="a0"/>
    <w:uiPriority w:val="99"/>
    <w:semiHidden/>
    <w:unhideWhenUsed/>
    <w:rsid w:val="00EA76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2</Words>
  <Characters>3780</Characters>
  <Application>Microsoft Office Word</Application>
  <DocSecurity>0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o Yamamoto</dc:creator>
  <cp:keywords/>
  <dc:description/>
  <cp:lastModifiedBy>YAMAMOTO Eiko</cp:lastModifiedBy>
  <cp:revision>3</cp:revision>
  <cp:lastPrinted>2024-08-19T04:29:00Z</cp:lastPrinted>
  <dcterms:created xsi:type="dcterms:W3CDTF">2024-09-24T03:11:00Z</dcterms:created>
  <dcterms:modified xsi:type="dcterms:W3CDTF">2024-09-24T03:16:00Z</dcterms:modified>
</cp:coreProperties>
</file>